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715F78" w14:textId="33A06D05" w:rsidR="0057644B" w:rsidRPr="00957512" w:rsidRDefault="00395935" w:rsidP="004C0C8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57512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ED75CB" w:rsidRPr="00957512">
        <w:rPr>
          <w:rFonts w:ascii="Times New Roman" w:hAnsi="Times New Roman" w:cs="Times New Roman"/>
          <w:b/>
          <w:sz w:val="24"/>
          <w:szCs w:val="24"/>
        </w:rPr>
        <w:t>1</w:t>
      </w:r>
    </w:p>
    <w:p w14:paraId="3DA52B94" w14:textId="16C33016" w:rsidR="00ED75CB" w:rsidRPr="00957512" w:rsidRDefault="00ED75CB" w:rsidP="00ED75CB">
      <w:pPr>
        <w:rPr>
          <w:rFonts w:ascii="Times New Roman" w:hAnsi="Times New Roman" w:cs="Times New Roman"/>
          <w:bCs/>
          <w:sz w:val="24"/>
          <w:szCs w:val="24"/>
        </w:rPr>
      </w:pPr>
      <w:r w:rsidRPr="00957512">
        <w:rPr>
          <w:rFonts w:ascii="Times New Roman" w:hAnsi="Times New Roman" w:cs="Times New Roman"/>
          <w:bCs/>
          <w:sz w:val="24"/>
          <w:szCs w:val="24"/>
        </w:rPr>
        <w:t>Table 1. Number of reported incidences and deaths of Category A and B infectious diseases in the country from 2018 to 2023. Unit: Individua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6"/>
        <w:gridCol w:w="727"/>
        <w:gridCol w:w="637"/>
        <w:gridCol w:w="638"/>
        <w:gridCol w:w="638"/>
        <w:gridCol w:w="638"/>
        <w:gridCol w:w="638"/>
        <w:gridCol w:w="584"/>
        <w:gridCol w:w="584"/>
        <w:gridCol w:w="584"/>
        <w:gridCol w:w="584"/>
        <w:gridCol w:w="584"/>
        <w:gridCol w:w="584"/>
      </w:tblGrid>
      <w:tr w:rsidR="00ED75CB" w:rsidRPr="004C0C80" w14:paraId="3CB0F1D4" w14:textId="77777777" w:rsidTr="002B1C24">
        <w:trPr>
          <w:trHeight w:val="280"/>
        </w:trPr>
        <w:tc>
          <w:tcPr>
            <w:tcW w:w="1040" w:type="dxa"/>
            <w:vMerge w:val="restart"/>
            <w:noWrap/>
            <w:hideMark/>
          </w:tcPr>
          <w:p w14:paraId="04859B98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Disease name</w:t>
            </w:r>
          </w:p>
        </w:tc>
        <w:tc>
          <w:tcPr>
            <w:tcW w:w="6360" w:type="dxa"/>
            <w:gridSpan w:val="6"/>
            <w:noWrap/>
            <w:hideMark/>
          </w:tcPr>
          <w:p w14:paraId="14AEDB61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Number of cases</w:t>
            </w:r>
          </w:p>
        </w:tc>
        <w:tc>
          <w:tcPr>
            <w:tcW w:w="5562" w:type="dxa"/>
            <w:gridSpan w:val="6"/>
            <w:noWrap/>
            <w:hideMark/>
          </w:tcPr>
          <w:p w14:paraId="1322E4D1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death toll</w:t>
            </w:r>
          </w:p>
        </w:tc>
      </w:tr>
      <w:tr w:rsidR="00ED75CB" w:rsidRPr="004C0C80" w14:paraId="5FFF46F0" w14:textId="77777777" w:rsidTr="002B1C24">
        <w:trPr>
          <w:trHeight w:val="280"/>
        </w:trPr>
        <w:tc>
          <w:tcPr>
            <w:tcW w:w="1040" w:type="dxa"/>
            <w:vMerge/>
            <w:hideMark/>
          </w:tcPr>
          <w:p w14:paraId="6B3A2BED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14:paraId="31B4221A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018</w:t>
            </w:r>
          </w:p>
        </w:tc>
        <w:tc>
          <w:tcPr>
            <w:tcW w:w="1031" w:type="dxa"/>
            <w:noWrap/>
            <w:hideMark/>
          </w:tcPr>
          <w:p w14:paraId="668D14C9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019</w:t>
            </w:r>
          </w:p>
        </w:tc>
        <w:tc>
          <w:tcPr>
            <w:tcW w:w="1031" w:type="dxa"/>
            <w:noWrap/>
            <w:hideMark/>
          </w:tcPr>
          <w:p w14:paraId="4D635EF3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020</w:t>
            </w:r>
          </w:p>
        </w:tc>
        <w:tc>
          <w:tcPr>
            <w:tcW w:w="1031" w:type="dxa"/>
            <w:noWrap/>
            <w:hideMark/>
          </w:tcPr>
          <w:p w14:paraId="783E7ABF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021</w:t>
            </w:r>
          </w:p>
        </w:tc>
        <w:tc>
          <w:tcPr>
            <w:tcW w:w="1031" w:type="dxa"/>
            <w:noWrap/>
            <w:hideMark/>
          </w:tcPr>
          <w:p w14:paraId="0FF7F5DD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022</w:t>
            </w:r>
          </w:p>
        </w:tc>
        <w:tc>
          <w:tcPr>
            <w:tcW w:w="1031" w:type="dxa"/>
            <w:noWrap/>
            <w:hideMark/>
          </w:tcPr>
          <w:p w14:paraId="369FD828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023</w:t>
            </w:r>
          </w:p>
        </w:tc>
        <w:tc>
          <w:tcPr>
            <w:tcW w:w="927" w:type="dxa"/>
            <w:noWrap/>
            <w:hideMark/>
          </w:tcPr>
          <w:p w14:paraId="2D344B34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018</w:t>
            </w:r>
          </w:p>
        </w:tc>
        <w:tc>
          <w:tcPr>
            <w:tcW w:w="927" w:type="dxa"/>
            <w:noWrap/>
            <w:hideMark/>
          </w:tcPr>
          <w:p w14:paraId="4A35C71B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019</w:t>
            </w:r>
          </w:p>
        </w:tc>
        <w:tc>
          <w:tcPr>
            <w:tcW w:w="927" w:type="dxa"/>
            <w:noWrap/>
            <w:hideMark/>
          </w:tcPr>
          <w:p w14:paraId="0C244003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020</w:t>
            </w:r>
          </w:p>
        </w:tc>
        <w:tc>
          <w:tcPr>
            <w:tcW w:w="927" w:type="dxa"/>
            <w:noWrap/>
            <w:hideMark/>
          </w:tcPr>
          <w:p w14:paraId="65B86776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021</w:t>
            </w:r>
          </w:p>
        </w:tc>
        <w:tc>
          <w:tcPr>
            <w:tcW w:w="927" w:type="dxa"/>
            <w:noWrap/>
            <w:hideMark/>
          </w:tcPr>
          <w:p w14:paraId="6E6618CB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022</w:t>
            </w:r>
          </w:p>
        </w:tc>
        <w:tc>
          <w:tcPr>
            <w:tcW w:w="927" w:type="dxa"/>
            <w:noWrap/>
            <w:hideMark/>
          </w:tcPr>
          <w:p w14:paraId="5DD21868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023</w:t>
            </w:r>
          </w:p>
        </w:tc>
      </w:tr>
      <w:tr w:rsidR="00ED75CB" w:rsidRPr="004C0C80" w14:paraId="0D9BB91B" w14:textId="77777777" w:rsidTr="002B1C24">
        <w:trPr>
          <w:trHeight w:val="280"/>
        </w:trPr>
        <w:tc>
          <w:tcPr>
            <w:tcW w:w="1040" w:type="dxa"/>
            <w:noWrap/>
            <w:hideMark/>
          </w:tcPr>
          <w:p w14:paraId="5F515A60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plague</w:t>
            </w:r>
          </w:p>
        </w:tc>
        <w:tc>
          <w:tcPr>
            <w:tcW w:w="1205" w:type="dxa"/>
            <w:noWrap/>
            <w:hideMark/>
          </w:tcPr>
          <w:p w14:paraId="4F04F203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1" w:type="dxa"/>
            <w:noWrap/>
            <w:hideMark/>
          </w:tcPr>
          <w:p w14:paraId="0BC52E77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031" w:type="dxa"/>
            <w:noWrap/>
            <w:hideMark/>
          </w:tcPr>
          <w:p w14:paraId="269448C0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031" w:type="dxa"/>
            <w:noWrap/>
            <w:hideMark/>
          </w:tcPr>
          <w:p w14:paraId="21B7A619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031" w:type="dxa"/>
            <w:noWrap/>
            <w:hideMark/>
          </w:tcPr>
          <w:p w14:paraId="1D6BD757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031" w:type="dxa"/>
            <w:noWrap/>
            <w:hideMark/>
          </w:tcPr>
          <w:p w14:paraId="4D30D84E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927" w:type="dxa"/>
            <w:noWrap/>
            <w:hideMark/>
          </w:tcPr>
          <w:p w14:paraId="65E70EE9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927" w:type="dxa"/>
            <w:noWrap/>
            <w:hideMark/>
          </w:tcPr>
          <w:p w14:paraId="6C33F408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27" w:type="dxa"/>
            <w:noWrap/>
            <w:hideMark/>
          </w:tcPr>
          <w:p w14:paraId="2025CC9F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927" w:type="dxa"/>
            <w:noWrap/>
            <w:hideMark/>
          </w:tcPr>
          <w:p w14:paraId="6527B106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3EBF1509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27" w:type="dxa"/>
            <w:noWrap/>
            <w:hideMark/>
          </w:tcPr>
          <w:p w14:paraId="4396DCA7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ED75CB" w:rsidRPr="004C0C80" w14:paraId="0C40305D" w14:textId="77777777" w:rsidTr="002B1C24">
        <w:trPr>
          <w:trHeight w:val="280"/>
        </w:trPr>
        <w:tc>
          <w:tcPr>
            <w:tcW w:w="1040" w:type="dxa"/>
            <w:noWrap/>
            <w:hideMark/>
          </w:tcPr>
          <w:p w14:paraId="2A18EA65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holera </w:t>
            </w:r>
          </w:p>
        </w:tc>
        <w:tc>
          <w:tcPr>
            <w:tcW w:w="1205" w:type="dxa"/>
            <w:noWrap/>
            <w:hideMark/>
          </w:tcPr>
          <w:p w14:paraId="18E4F744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1031" w:type="dxa"/>
            <w:noWrap/>
            <w:hideMark/>
          </w:tcPr>
          <w:p w14:paraId="22EEA5A0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  <w:tc>
          <w:tcPr>
            <w:tcW w:w="1031" w:type="dxa"/>
            <w:noWrap/>
            <w:hideMark/>
          </w:tcPr>
          <w:p w14:paraId="3854AE43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031" w:type="dxa"/>
            <w:noWrap/>
            <w:hideMark/>
          </w:tcPr>
          <w:p w14:paraId="23AE1097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031" w:type="dxa"/>
            <w:noWrap/>
            <w:hideMark/>
          </w:tcPr>
          <w:p w14:paraId="67BF38EF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31</w:t>
            </w:r>
          </w:p>
        </w:tc>
        <w:tc>
          <w:tcPr>
            <w:tcW w:w="1031" w:type="dxa"/>
            <w:noWrap/>
            <w:hideMark/>
          </w:tcPr>
          <w:p w14:paraId="2DF81EFD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9</w:t>
            </w:r>
          </w:p>
        </w:tc>
        <w:tc>
          <w:tcPr>
            <w:tcW w:w="927" w:type="dxa"/>
            <w:noWrap/>
            <w:hideMark/>
          </w:tcPr>
          <w:p w14:paraId="22C9948C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927" w:type="dxa"/>
            <w:noWrap/>
            <w:hideMark/>
          </w:tcPr>
          <w:p w14:paraId="2A548106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06E68592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549EE2F7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6E760F05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422B253B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ED75CB" w:rsidRPr="004C0C80" w14:paraId="1087B041" w14:textId="77777777" w:rsidTr="002B1C24">
        <w:trPr>
          <w:trHeight w:val="560"/>
        </w:trPr>
        <w:tc>
          <w:tcPr>
            <w:tcW w:w="1040" w:type="dxa"/>
            <w:hideMark/>
          </w:tcPr>
          <w:p w14:paraId="158C10CB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Infectious SARS</w:t>
            </w:r>
          </w:p>
        </w:tc>
        <w:tc>
          <w:tcPr>
            <w:tcW w:w="1205" w:type="dxa"/>
            <w:hideMark/>
          </w:tcPr>
          <w:p w14:paraId="396CE748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1" w:type="dxa"/>
            <w:noWrap/>
            <w:hideMark/>
          </w:tcPr>
          <w:p w14:paraId="21F17D17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1" w:type="dxa"/>
            <w:noWrap/>
            <w:hideMark/>
          </w:tcPr>
          <w:p w14:paraId="48589D38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1" w:type="dxa"/>
            <w:noWrap/>
            <w:hideMark/>
          </w:tcPr>
          <w:p w14:paraId="0A943A39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1" w:type="dxa"/>
            <w:noWrap/>
            <w:hideMark/>
          </w:tcPr>
          <w:p w14:paraId="738A5E1E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1" w:type="dxa"/>
            <w:noWrap/>
            <w:hideMark/>
          </w:tcPr>
          <w:p w14:paraId="1E4994B2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927" w:type="dxa"/>
            <w:noWrap/>
            <w:hideMark/>
          </w:tcPr>
          <w:p w14:paraId="07DA2471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927" w:type="dxa"/>
            <w:noWrap/>
            <w:hideMark/>
          </w:tcPr>
          <w:p w14:paraId="56B4CA3B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70BF28B3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7089511D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5EF9A990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2AEAE609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ED75CB" w:rsidRPr="004C0C80" w14:paraId="5BB8A0A8" w14:textId="77777777" w:rsidTr="002B1C24">
        <w:trPr>
          <w:trHeight w:val="280"/>
        </w:trPr>
        <w:tc>
          <w:tcPr>
            <w:tcW w:w="1040" w:type="dxa"/>
            <w:noWrap/>
            <w:hideMark/>
          </w:tcPr>
          <w:p w14:paraId="40815DF1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AIDS</w:t>
            </w:r>
          </w:p>
        </w:tc>
        <w:tc>
          <w:tcPr>
            <w:tcW w:w="1205" w:type="dxa"/>
            <w:noWrap/>
            <w:hideMark/>
          </w:tcPr>
          <w:p w14:paraId="3DFDC676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64170</w:t>
            </w:r>
          </w:p>
        </w:tc>
        <w:tc>
          <w:tcPr>
            <w:tcW w:w="1031" w:type="dxa"/>
            <w:noWrap/>
            <w:hideMark/>
          </w:tcPr>
          <w:p w14:paraId="4BB36386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71204</w:t>
            </w:r>
          </w:p>
        </w:tc>
        <w:tc>
          <w:tcPr>
            <w:tcW w:w="1031" w:type="dxa"/>
            <w:noWrap/>
            <w:hideMark/>
          </w:tcPr>
          <w:p w14:paraId="3BFDF089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62167</w:t>
            </w:r>
          </w:p>
        </w:tc>
        <w:tc>
          <w:tcPr>
            <w:tcW w:w="1031" w:type="dxa"/>
            <w:noWrap/>
            <w:hideMark/>
          </w:tcPr>
          <w:p w14:paraId="18017DFB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60154</w:t>
            </w:r>
          </w:p>
        </w:tc>
        <w:tc>
          <w:tcPr>
            <w:tcW w:w="1031" w:type="dxa"/>
            <w:noWrap/>
            <w:hideMark/>
          </w:tcPr>
          <w:p w14:paraId="0C4AC13B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52058</w:t>
            </w:r>
          </w:p>
        </w:tc>
        <w:tc>
          <w:tcPr>
            <w:tcW w:w="1031" w:type="dxa"/>
            <w:noWrap/>
            <w:hideMark/>
          </w:tcPr>
          <w:p w14:paraId="2AE3AD02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59533</w:t>
            </w:r>
          </w:p>
        </w:tc>
        <w:tc>
          <w:tcPr>
            <w:tcW w:w="927" w:type="dxa"/>
            <w:noWrap/>
            <w:hideMark/>
          </w:tcPr>
          <w:p w14:paraId="7B70DE85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8780</w:t>
            </w:r>
          </w:p>
        </w:tc>
        <w:tc>
          <w:tcPr>
            <w:tcW w:w="927" w:type="dxa"/>
            <w:noWrap/>
            <w:hideMark/>
          </w:tcPr>
          <w:p w14:paraId="34158862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0999</w:t>
            </w:r>
          </w:p>
        </w:tc>
        <w:tc>
          <w:tcPr>
            <w:tcW w:w="927" w:type="dxa"/>
            <w:noWrap/>
            <w:hideMark/>
          </w:tcPr>
          <w:p w14:paraId="391DD904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8819</w:t>
            </w:r>
          </w:p>
        </w:tc>
        <w:tc>
          <w:tcPr>
            <w:tcW w:w="927" w:type="dxa"/>
            <w:noWrap/>
            <w:hideMark/>
          </w:tcPr>
          <w:p w14:paraId="491B37E2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9623</w:t>
            </w:r>
          </w:p>
        </w:tc>
        <w:tc>
          <w:tcPr>
            <w:tcW w:w="927" w:type="dxa"/>
            <w:noWrap/>
            <w:hideMark/>
          </w:tcPr>
          <w:p w14:paraId="343BB33E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8885</w:t>
            </w:r>
          </w:p>
        </w:tc>
        <w:tc>
          <w:tcPr>
            <w:tcW w:w="927" w:type="dxa"/>
            <w:noWrap/>
            <w:hideMark/>
          </w:tcPr>
          <w:p w14:paraId="715818B4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0289</w:t>
            </w:r>
          </w:p>
        </w:tc>
      </w:tr>
      <w:tr w:rsidR="00ED75CB" w:rsidRPr="004C0C80" w14:paraId="39881480" w14:textId="77777777" w:rsidTr="002B1C24">
        <w:trPr>
          <w:trHeight w:val="560"/>
        </w:trPr>
        <w:tc>
          <w:tcPr>
            <w:tcW w:w="1040" w:type="dxa"/>
            <w:hideMark/>
          </w:tcPr>
          <w:p w14:paraId="54F84331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viral hepatitis</w:t>
            </w:r>
          </w:p>
        </w:tc>
        <w:tc>
          <w:tcPr>
            <w:tcW w:w="1205" w:type="dxa"/>
            <w:hideMark/>
          </w:tcPr>
          <w:p w14:paraId="533699CC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280015</w:t>
            </w:r>
          </w:p>
        </w:tc>
        <w:tc>
          <w:tcPr>
            <w:tcW w:w="1031" w:type="dxa"/>
            <w:noWrap/>
            <w:hideMark/>
          </w:tcPr>
          <w:p w14:paraId="70B70FA2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286691</w:t>
            </w:r>
          </w:p>
        </w:tc>
        <w:tc>
          <w:tcPr>
            <w:tcW w:w="1031" w:type="dxa"/>
            <w:noWrap/>
            <w:hideMark/>
          </w:tcPr>
          <w:p w14:paraId="39DFA29A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138781</w:t>
            </w:r>
          </w:p>
        </w:tc>
        <w:tc>
          <w:tcPr>
            <w:tcW w:w="1031" w:type="dxa"/>
            <w:noWrap/>
            <w:hideMark/>
          </w:tcPr>
          <w:p w14:paraId="536DC563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226165</w:t>
            </w:r>
          </w:p>
        </w:tc>
        <w:tc>
          <w:tcPr>
            <w:tcW w:w="1031" w:type="dxa"/>
            <w:noWrap/>
            <w:hideMark/>
          </w:tcPr>
          <w:p w14:paraId="353A3FD5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105865</w:t>
            </w:r>
          </w:p>
        </w:tc>
        <w:tc>
          <w:tcPr>
            <w:tcW w:w="1031" w:type="dxa"/>
            <w:noWrap/>
            <w:hideMark/>
          </w:tcPr>
          <w:p w14:paraId="16AF9231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674252</w:t>
            </w:r>
          </w:p>
        </w:tc>
        <w:tc>
          <w:tcPr>
            <w:tcW w:w="927" w:type="dxa"/>
            <w:noWrap/>
            <w:hideMark/>
          </w:tcPr>
          <w:p w14:paraId="68882409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531</w:t>
            </w:r>
          </w:p>
        </w:tc>
        <w:tc>
          <w:tcPr>
            <w:tcW w:w="927" w:type="dxa"/>
            <w:noWrap/>
            <w:hideMark/>
          </w:tcPr>
          <w:p w14:paraId="49DB5CFD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575</w:t>
            </w:r>
          </w:p>
        </w:tc>
        <w:tc>
          <w:tcPr>
            <w:tcW w:w="927" w:type="dxa"/>
            <w:noWrap/>
            <w:hideMark/>
          </w:tcPr>
          <w:p w14:paraId="7F8B2914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588</w:t>
            </w:r>
          </w:p>
        </w:tc>
        <w:tc>
          <w:tcPr>
            <w:tcW w:w="927" w:type="dxa"/>
            <w:noWrap/>
            <w:hideMark/>
          </w:tcPr>
          <w:p w14:paraId="18B3D5EF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520</w:t>
            </w:r>
          </w:p>
        </w:tc>
        <w:tc>
          <w:tcPr>
            <w:tcW w:w="927" w:type="dxa"/>
            <w:noWrap/>
            <w:hideMark/>
          </w:tcPr>
          <w:p w14:paraId="4622FA6E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543</w:t>
            </w:r>
          </w:p>
        </w:tc>
        <w:tc>
          <w:tcPr>
            <w:tcW w:w="927" w:type="dxa"/>
            <w:noWrap/>
            <w:hideMark/>
          </w:tcPr>
          <w:p w14:paraId="46EE282D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147</w:t>
            </w:r>
          </w:p>
        </w:tc>
      </w:tr>
      <w:tr w:rsidR="00ED75CB" w:rsidRPr="004C0C80" w14:paraId="73214149" w14:textId="77777777" w:rsidTr="002B1C24">
        <w:trPr>
          <w:trHeight w:val="560"/>
        </w:trPr>
        <w:tc>
          <w:tcPr>
            <w:tcW w:w="1040" w:type="dxa"/>
            <w:hideMark/>
          </w:tcPr>
          <w:p w14:paraId="34873749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polio</w:t>
            </w:r>
          </w:p>
        </w:tc>
        <w:tc>
          <w:tcPr>
            <w:tcW w:w="1205" w:type="dxa"/>
            <w:hideMark/>
          </w:tcPr>
          <w:p w14:paraId="4260BB9E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40A7CE9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1" w:type="dxa"/>
            <w:noWrap/>
            <w:hideMark/>
          </w:tcPr>
          <w:p w14:paraId="7166A852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A543C0A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C9014FC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1" w:type="dxa"/>
            <w:noWrap/>
            <w:hideMark/>
          </w:tcPr>
          <w:p w14:paraId="1E820115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1" w:type="dxa"/>
            <w:noWrap/>
            <w:hideMark/>
          </w:tcPr>
          <w:p w14:paraId="7C704DEE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1" w:type="dxa"/>
            <w:noWrap/>
            <w:hideMark/>
          </w:tcPr>
          <w:p w14:paraId="7B6A925A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1" w:type="dxa"/>
            <w:noWrap/>
            <w:hideMark/>
          </w:tcPr>
          <w:p w14:paraId="427D804E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63B002AE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7263BEF3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77A16623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05D84248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5473777B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6CBB93C8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ED75CB" w:rsidRPr="004C0C80" w14:paraId="75B5A4E5" w14:textId="77777777" w:rsidTr="002B1C24">
        <w:trPr>
          <w:trHeight w:val="840"/>
        </w:trPr>
        <w:tc>
          <w:tcPr>
            <w:tcW w:w="1040" w:type="dxa"/>
            <w:hideMark/>
          </w:tcPr>
          <w:p w14:paraId="5DD2816F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Avian Influenza</w:t>
            </w:r>
          </w:p>
        </w:tc>
        <w:tc>
          <w:tcPr>
            <w:tcW w:w="1205" w:type="dxa"/>
            <w:hideMark/>
          </w:tcPr>
          <w:p w14:paraId="6FBC5929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1" w:type="dxa"/>
            <w:noWrap/>
            <w:hideMark/>
          </w:tcPr>
          <w:p w14:paraId="27B571EE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1" w:type="dxa"/>
            <w:noWrap/>
            <w:hideMark/>
          </w:tcPr>
          <w:p w14:paraId="76E090FF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1" w:type="dxa"/>
            <w:noWrap/>
            <w:hideMark/>
          </w:tcPr>
          <w:p w14:paraId="2027892A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1" w:type="dxa"/>
            <w:noWrap/>
            <w:hideMark/>
          </w:tcPr>
          <w:p w14:paraId="27C5D3EB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031" w:type="dxa"/>
            <w:noWrap/>
            <w:hideMark/>
          </w:tcPr>
          <w:p w14:paraId="6B5FB908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27" w:type="dxa"/>
            <w:noWrap/>
            <w:hideMark/>
          </w:tcPr>
          <w:p w14:paraId="524A5FDE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0A4C9A26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37C256C2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358717BC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1AA6572C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7A6AFE95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ED75CB" w:rsidRPr="004C0C80" w14:paraId="18B1A38E" w14:textId="77777777" w:rsidTr="002B1C24">
        <w:trPr>
          <w:trHeight w:val="280"/>
        </w:trPr>
        <w:tc>
          <w:tcPr>
            <w:tcW w:w="1040" w:type="dxa"/>
            <w:noWrap/>
            <w:hideMark/>
          </w:tcPr>
          <w:p w14:paraId="5483CE51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measles</w:t>
            </w:r>
          </w:p>
        </w:tc>
        <w:tc>
          <w:tcPr>
            <w:tcW w:w="1205" w:type="dxa"/>
            <w:noWrap/>
            <w:hideMark/>
          </w:tcPr>
          <w:p w14:paraId="5F8ECD45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3940</w:t>
            </w:r>
          </w:p>
        </w:tc>
        <w:tc>
          <w:tcPr>
            <w:tcW w:w="1031" w:type="dxa"/>
            <w:noWrap/>
            <w:hideMark/>
          </w:tcPr>
          <w:p w14:paraId="0465B3BA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974</w:t>
            </w:r>
          </w:p>
        </w:tc>
        <w:tc>
          <w:tcPr>
            <w:tcW w:w="1031" w:type="dxa"/>
            <w:noWrap/>
            <w:hideMark/>
          </w:tcPr>
          <w:p w14:paraId="4CAC8A03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856</w:t>
            </w:r>
          </w:p>
        </w:tc>
        <w:tc>
          <w:tcPr>
            <w:tcW w:w="1031" w:type="dxa"/>
            <w:noWrap/>
            <w:hideMark/>
          </w:tcPr>
          <w:p w14:paraId="12376BB6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552</w:t>
            </w:r>
          </w:p>
        </w:tc>
        <w:tc>
          <w:tcPr>
            <w:tcW w:w="1031" w:type="dxa"/>
            <w:noWrap/>
            <w:hideMark/>
          </w:tcPr>
          <w:p w14:paraId="732BD7B1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552</w:t>
            </w:r>
          </w:p>
        </w:tc>
        <w:tc>
          <w:tcPr>
            <w:tcW w:w="1031" w:type="dxa"/>
            <w:noWrap/>
            <w:hideMark/>
          </w:tcPr>
          <w:p w14:paraId="73FE9271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950</w:t>
            </w:r>
          </w:p>
        </w:tc>
        <w:tc>
          <w:tcPr>
            <w:tcW w:w="927" w:type="dxa"/>
            <w:noWrap/>
            <w:hideMark/>
          </w:tcPr>
          <w:p w14:paraId="0844DDAF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27" w:type="dxa"/>
            <w:noWrap/>
            <w:hideMark/>
          </w:tcPr>
          <w:p w14:paraId="54F933F3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774AE603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0F670125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7DA3AC40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0B13FBDA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ED75CB" w:rsidRPr="004C0C80" w14:paraId="3F6FA5AE" w14:textId="77777777" w:rsidTr="002B1C24">
        <w:trPr>
          <w:trHeight w:val="560"/>
        </w:trPr>
        <w:tc>
          <w:tcPr>
            <w:tcW w:w="1040" w:type="dxa"/>
            <w:hideMark/>
          </w:tcPr>
          <w:p w14:paraId="71DC2B64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epidemic hemorrhagic fever</w:t>
            </w:r>
          </w:p>
        </w:tc>
        <w:tc>
          <w:tcPr>
            <w:tcW w:w="1205" w:type="dxa"/>
            <w:hideMark/>
          </w:tcPr>
          <w:p w14:paraId="26798CFF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1966</w:t>
            </w:r>
          </w:p>
        </w:tc>
        <w:tc>
          <w:tcPr>
            <w:tcW w:w="1031" w:type="dxa"/>
            <w:noWrap/>
            <w:hideMark/>
          </w:tcPr>
          <w:p w14:paraId="2022DB3F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9596</w:t>
            </w:r>
          </w:p>
        </w:tc>
        <w:tc>
          <w:tcPr>
            <w:tcW w:w="1031" w:type="dxa"/>
            <w:noWrap/>
            <w:hideMark/>
          </w:tcPr>
          <w:p w14:paraId="7441B3BC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8121</w:t>
            </w:r>
          </w:p>
        </w:tc>
        <w:tc>
          <w:tcPr>
            <w:tcW w:w="1031" w:type="dxa"/>
            <w:noWrap/>
            <w:hideMark/>
          </w:tcPr>
          <w:p w14:paraId="179927D0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9187</w:t>
            </w:r>
          </w:p>
        </w:tc>
        <w:tc>
          <w:tcPr>
            <w:tcW w:w="1031" w:type="dxa"/>
            <w:noWrap/>
            <w:hideMark/>
          </w:tcPr>
          <w:p w14:paraId="69991B6B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5218</w:t>
            </w:r>
          </w:p>
        </w:tc>
        <w:tc>
          <w:tcPr>
            <w:tcW w:w="1031" w:type="dxa"/>
            <w:noWrap/>
            <w:hideMark/>
          </w:tcPr>
          <w:p w14:paraId="31BDD54D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5549</w:t>
            </w:r>
          </w:p>
        </w:tc>
        <w:tc>
          <w:tcPr>
            <w:tcW w:w="927" w:type="dxa"/>
            <w:noWrap/>
            <w:hideMark/>
          </w:tcPr>
          <w:p w14:paraId="5AACC75C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97</w:t>
            </w:r>
          </w:p>
        </w:tc>
        <w:tc>
          <w:tcPr>
            <w:tcW w:w="927" w:type="dxa"/>
            <w:noWrap/>
            <w:hideMark/>
          </w:tcPr>
          <w:p w14:paraId="3168ECD7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44</w:t>
            </w:r>
          </w:p>
        </w:tc>
        <w:tc>
          <w:tcPr>
            <w:tcW w:w="927" w:type="dxa"/>
            <w:noWrap/>
            <w:hideMark/>
          </w:tcPr>
          <w:p w14:paraId="2152B479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48</w:t>
            </w:r>
          </w:p>
        </w:tc>
        <w:tc>
          <w:tcPr>
            <w:tcW w:w="927" w:type="dxa"/>
            <w:noWrap/>
            <w:hideMark/>
          </w:tcPr>
          <w:p w14:paraId="7CE23A8E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64</w:t>
            </w:r>
          </w:p>
        </w:tc>
        <w:tc>
          <w:tcPr>
            <w:tcW w:w="927" w:type="dxa"/>
            <w:noWrap/>
            <w:hideMark/>
          </w:tcPr>
          <w:p w14:paraId="0DED470F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34</w:t>
            </w:r>
          </w:p>
        </w:tc>
        <w:tc>
          <w:tcPr>
            <w:tcW w:w="927" w:type="dxa"/>
            <w:noWrap/>
            <w:hideMark/>
          </w:tcPr>
          <w:p w14:paraId="62CBCC76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ED75CB" w:rsidRPr="004C0C80" w14:paraId="4B52773E" w14:textId="77777777" w:rsidTr="002B1C24">
        <w:trPr>
          <w:trHeight w:val="280"/>
        </w:trPr>
        <w:tc>
          <w:tcPr>
            <w:tcW w:w="1040" w:type="dxa"/>
            <w:noWrap/>
            <w:hideMark/>
          </w:tcPr>
          <w:p w14:paraId="3933E3BF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Rabies</w:t>
            </w:r>
          </w:p>
        </w:tc>
        <w:tc>
          <w:tcPr>
            <w:tcW w:w="1205" w:type="dxa"/>
            <w:noWrap/>
            <w:hideMark/>
          </w:tcPr>
          <w:p w14:paraId="16B4E092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422</w:t>
            </w:r>
          </w:p>
        </w:tc>
        <w:tc>
          <w:tcPr>
            <w:tcW w:w="1031" w:type="dxa"/>
            <w:noWrap/>
            <w:hideMark/>
          </w:tcPr>
          <w:p w14:paraId="3417EDC6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90</w:t>
            </w:r>
          </w:p>
        </w:tc>
        <w:tc>
          <w:tcPr>
            <w:tcW w:w="1031" w:type="dxa"/>
            <w:noWrap/>
            <w:hideMark/>
          </w:tcPr>
          <w:p w14:paraId="15098944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02</w:t>
            </w:r>
          </w:p>
        </w:tc>
        <w:tc>
          <w:tcPr>
            <w:tcW w:w="1031" w:type="dxa"/>
            <w:noWrap/>
            <w:hideMark/>
          </w:tcPr>
          <w:p w14:paraId="29E3C25B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57</w:t>
            </w:r>
          </w:p>
        </w:tc>
        <w:tc>
          <w:tcPr>
            <w:tcW w:w="1031" w:type="dxa"/>
            <w:noWrap/>
            <w:hideMark/>
          </w:tcPr>
          <w:p w14:paraId="21A3EFEE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33</w:t>
            </w:r>
          </w:p>
        </w:tc>
        <w:tc>
          <w:tcPr>
            <w:tcW w:w="1031" w:type="dxa"/>
            <w:noWrap/>
            <w:hideMark/>
          </w:tcPr>
          <w:p w14:paraId="29385341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31</w:t>
            </w:r>
          </w:p>
        </w:tc>
        <w:tc>
          <w:tcPr>
            <w:tcW w:w="927" w:type="dxa"/>
            <w:noWrap/>
            <w:hideMark/>
          </w:tcPr>
          <w:p w14:paraId="70DEBDA0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410</w:t>
            </w:r>
          </w:p>
        </w:tc>
        <w:tc>
          <w:tcPr>
            <w:tcW w:w="927" w:type="dxa"/>
            <w:noWrap/>
            <w:hideMark/>
          </w:tcPr>
          <w:p w14:paraId="2C1D9B3D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76</w:t>
            </w:r>
          </w:p>
        </w:tc>
        <w:tc>
          <w:tcPr>
            <w:tcW w:w="927" w:type="dxa"/>
            <w:noWrap/>
            <w:hideMark/>
          </w:tcPr>
          <w:p w14:paraId="06D92D3C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88</w:t>
            </w:r>
          </w:p>
        </w:tc>
        <w:tc>
          <w:tcPr>
            <w:tcW w:w="927" w:type="dxa"/>
            <w:noWrap/>
            <w:hideMark/>
          </w:tcPr>
          <w:p w14:paraId="54A90181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50</w:t>
            </w:r>
          </w:p>
        </w:tc>
        <w:tc>
          <w:tcPr>
            <w:tcW w:w="927" w:type="dxa"/>
            <w:noWrap/>
            <w:hideMark/>
          </w:tcPr>
          <w:p w14:paraId="72ABA03B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18</w:t>
            </w:r>
          </w:p>
        </w:tc>
        <w:tc>
          <w:tcPr>
            <w:tcW w:w="927" w:type="dxa"/>
            <w:noWrap/>
            <w:hideMark/>
          </w:tcPr>
          <w:p w14:paraId="3D2EE6A1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27</w:t>
            </w:r>
          </w:p>
        </w:tc>
      </w:tr>
      <w:tr w:rsidR="00ED75CB" w:rsidRPr="004C0C80" w14:paraId="34F68D50" w14:textId="77777777" w:rsidTr="002B1C24">
        <w:trPr>
          <w:trHeight w:val="560"/>
        </w:trPr>
        <w:tc>
          <w:tcPr>
            <w:tcW w:w="1040" w:type="dxa"/>
            <w:hideMark/>
          </w:tcPr>
          <w:p w14:paraId="35B56DAD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Japanese encephalitis</w:t>
            </w:r>
          </w:p>
        </w:tc>
        <w:tc>
          <w:tcPr>
            <w:tcW w:w="1205" w:type="dxa"/>
            <w:hideMark/>
          </w:tcPr>
          <w:p w14:paraId="0C3D4BC2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800</w:t>
            </w:r>
          </w:p>
        </w:tc>
        <w:tc>
          <w:tcPr>
            <w:tcW w:w="1031" w:type="dxa"/>
            <w:noWrap/>
            <w:hideMark/>
          </w:tcPr>
          <w:p w14:paraId="26901703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416</w:t>
            </w:r>
          </w:p>
        </w:tc>
        <w:tc>
          <w:tcPr>
            <w:tcW w:w="1031" w:type="dxa"/>
            <w:noWrap/>
            <w:hideMark/>
          </w:tcPr>
          <w:p w14:paraId="00CF9726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88</w:t>
            </w:r>
          </w:p>
        </w:tc>
        <w:tc>
          <w:tcPr>
            <w:tcW w:w="1031" w:type="dxa"/>
            <w:noWrap/>
            <w:hideMark/>
          </w:tcPr>
          <w:p w14:paraId="36E6441A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07</w:t>
            </w:r>
          </w:p>
        </w:tc>
        <w:tc>
          <w:tcPr>
            <w:tcW w:w="1031" w:type="dxa"/>
            <w:noWrap/>
            <w:hideMark/>
          </w:tcPr>
          <w:p w14:paraId="3ACF753C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46</w:t>
            </w:r>
          </w:p>
        </w:tc>
        <w:tc>
          <w:tcPr>
            <w:tcW w:w="1031" w:type="dxa"/>
            <w:noWrap/>
            <w:hideMark/>
          </w:tcPr>
          <w:p w14:paraId="43D1514B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35</w:t>
            </w:r>
          </w:p>
        </w:tc>
        <w:tc>
          <w:tcPr>
            <w:tcW w:w="927" w:type="dxa"/>
            <w:noWrap/>
            <w:hideMark/>
          </w:tcPr>
          <w:p w14:paraId="5028838F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35</w:t>
            </w:r>
          </w:p>
        </w:tc>
        <w:tc>
          <w:tcPr>
            <w:tcW w:w="927" w:type="dxa"/>
            <w:noWrap/>
            <w:hideMark/>
          </w:tcPr>
          <w:p w14:paraId="3D4BF292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927" w:type="dxa"/>
            <w:noWrap/>
            <w:hideMark/>
          </w:tcPr>
          <w:p w14:paraId="25A59AEA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927" w:type="dxa"/>
            <w:noWrap/>
            <w:hideMark/>
          </w:tcPr>
          <w:p w14:paraId="5D34CE9C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927" w:type="dxa"/>
            <w:noWrap/>
            <w:hideMark/>
          </w:tcPr>
          <w:p w14:paraId="4DE71B13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927" w:type="dxa"/>
            <w:noWrap/>
            <w:hideMark/>
          </w:tcPr>
          <w:p w14:paraId="36069107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</w:tr>
      <w:tr w:rsidR="00ED75CB" w:rsidRPr="004C0C80" w14:paraId="1C12C479" w14:textId="77777777" w:rsidTr="002B1C24">
        <w:trPr>
          <w:trHeight w:val="280"/>
        </w:trPr>
        <w:tc>
          <w:tcPr>
            <w:tcW w:w="1040" w:type="dxa"/>
            <w:noWrap/>
            <w:hideMark/>
          </w:tcPr>
          <w:p w14:paraId="719812BF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dengue</w:t>
            </w:r>
          </w:p>
        </w:tc>
        <w:tc>
          <w:tcPr>
            <w:tcW w:w="1205" w:type="dxa"/>
            <w:noWrap/>
            <w:hideMark/>
          </w:tcPr>
          <w:p w14:paraId="72141DAC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5136</w:t>
            </w:r>
          </w:p>
        </w:tc>
        <w:tc>
          <w:tcPr>
            <w:tcW w:w="1031" w:type="dxa"/>
            <w:noWrap/>
            <w:hideMark/>
          </w:tcPr>
          <w:p w14:paraId="08C34C18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2188</w:t>
            </w:r>
          </w:p>
        </w:tc>
        <w:tc>
          <w:tcPr>
            <w:tcW w:w="1031" w:type="dxa"/>
            <w:noWrap/>
            <w:hideMark/>
          </w:tcPr>
          <w:p w14:paraId="474AEAE4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778</w:t>
            </w:r>
          </w:p>
        </w:tc>
        <w:tc>
          <w:tcPr>
            <w:tcW w:w="1031" w:type="dxa"/>
            <w:noWrap/>
            <w:hideMark/>
          </w:tcPr>
          <w:p w14:paraId="2022132F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41</w:t>
            </w:r>
          </w:p>
        </w:tc>
        <w:tc>
          <w:tcPr>
            <w:tcW w:w="1031" w:type="dxa"/>
            <w:noWrap/>
            <w:hideMark/>
          </w:tcPr>
          <w:p w14:paraId="5646AA32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547</w:t>
            </w:r>
          </w:p>
        </w:tc>
        <w:tc>
          <w:tcPr>
            <w:tcW w:w="1031" w:type="dxa"/>
            <w:noWrap/>
            <w:hideMark/>
          </w:tcPr>
          <w:p w14:paraId="6FFC1BE0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9627</w:t>
            </w:r>
          </w:p>
        </w:tc>
        <w:tc>
          <w:tcPr>
            <w:tcW w:w="927" w:type="dxa"/>
            <w:noWrap/>
            <w:hideMark/>
          </w:tcPr>
          <w:p w14:paraId="35C646CE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27" w:type="dxa"/>
            <w:noWrap/>
            <w:hideMark/>
          </w:tcPr>
          <w:p w14:paraId="12970C01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927" w:type="dxa"/>
            <w:noWrap/>
            <w:hideMark/>
          </w:tcPr>
          <w:p w14:paraId="47B43A8F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683762A1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2FCF9CCC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4ABEFD93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ED75CB" w:rsidRPr="004C0C80" w14:paraId="05FC2FD7" w14:textId="77777777" w:rsidTr="002B1C24">
        <w:trPr>
          <w:trHeight w:val="280"/>
        </w:trPr>
        <w:tc>
          <w:tcPr>
            <w:tcW w:w="1040" w:type="dxa"/>
            <w:noWrap/>
            <w:hideMark/>
          </w:tcPr>
          <w:p w14:paraId="17082828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anthrax</w:t>
            </w:r>
          </w:p>
        </w:tc>
        <w:tc>
          <w:tcPr>
            <w:tcW w:w="1205" w:type="dxa"/>
            <w:noWrap/>
            <w:hideMark/>
          </w:tcPr>
          <w:p w14:paraId="2EF943F9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336</w:t>
            </w:r>
          </w:p>
        </w:tc>
        <w:tc>
          <w:tcPr>
            <w:tcW w:w="1031" w:type="dxa"/>
            <w:noWrap/>
            <w:hideMark/>
          </w:tcPr>
          <w:p w14:paraId="2BB17F33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97</w:t>
            </w:r>
          </w:p>
        </w:tc>
        <w:tc>
          <w:tcPr>
            <w:tcW w:w="1031" w:type="dxa"/>
            <w:noWrap/>
            <w:hideMark/>
          </w:tcPr>
          <w:p w14:paraId="536995E7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24</w:t>
            </w:r>
          </w:p>
        </w:tc>
        <w:tc>
          <w:tcPr>
            <w:tcW w:w="1031" w:type="dxa"/>
            <w:noWrap/>
            <w:hideMark/>
          </w:tcPr>
          <w:p w14:paraId="14A8989C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392</w:t>
            </w:r>
          </w:p>
        </w:tc>
        <w:tc>
          <w:tcPr>
            <w:tcW w:w="1031" w:type="dxa"/>
            <w:noWrap/>
            <w:hideMark/>
          </w:tcPr>
          <w:p w14:paraId="22F35C69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349</w:t>
            </w:r>
          </w:p>
        </w:tc>
        <w:tc>
          <w:tcPr>
            <w:tcW w:w="1031" w:type="dxa"/>
            <w:noWrap/>
            <w:hideMark/>
          </w:tcPr>
          <w:p w14:paraId="6D2CE369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465</w:t>
            </w:r>
          </w:p>
        </w:tc>
        <w:tc>
          <w:tcPr>
            <w:tcW w:w="927" w:type="dxa"/>
            <w:noWrap/>
            <w:hideMark/>
          </w:tcPr>
          <w:p w14:paraId="6E1D26FB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927" w:type="dxa"/>
            <w:noWrap/>
            <w:hideMark/>
          </w:tcPr>
          <w:p w14:paraId="6F6D647D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27" w:type="dxa"/>
            <w:noWrap/>
            <w:hideMark/>
          </w:tcPr>
          <w:p w14:paraId="52B5129C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0797C69D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927" w:type="dxa"/>
            <w:noWrap/>
            <w:hideMark/>
          </w:tcPr>
          <w:p w14:paraId="64AB23A3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927" w:type="dxa"/>
            <w:noWrap/>
            <w:hideMark/>
          </w:tcPr>
          <w:p w14:paraId="148323AC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</w:tr>
      <w:tr w:rsidR="00ED75CB" w:rsidRPr="004C0C80" w14:paraId="41CA3B85" w14:textId="77777777" w:rsidTr="002B1C24">
        <w:trPr>
          <w:trHeight w:val="840"/>
        </w:trPr>
        <w:tc>
          <w:tcPr>
            <w:tcW w:w="1040" w:type="dxa"/>
            <w:hideMark/>
          </w:tcPr>
          <w:p w14:paraId="36C400FB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Bacillary and amoebic dysentery</w:t>
            </w:r>
          </w:p>
        </w:tc>
        <w:tc>
          <w:tcPr>
            <w:tcW w:w="1205" w:type="dxa"/>
            <w:hideMark/>
          </w:tcPr>
          <w:p w14:paraId="186667AA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91152</w:t>
            </w:r>
          </w:p>
        </w:tc>
        <w:tc>
          <w:tcPr>
            <w:tcW w:w="1031" w:type="dxa"/>
            <w:noWrap/>
            <w:hideMark/>
          </w:tcPr>
          <w:p w14:paraId="2BA3AD5D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81075</w:t>
            </w:r>
          </w:p>
        </w:tc>
        <w:tc>
          <w:tcPr>
            <w:tcW w:w="1031" w:type="dxa"/>
            <w:noWrap/>
            <w:hideMark/>
          </w:tcPr>
          <w:p w14:paraId="413EA300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57820</w:t>
            </w:r>
          </w:p>
        </w:tc>
        <w:tc>
          <w:tcPr>
            <w:tcW w:w="1031" w:type="dxa"/>
            <w:noWrap/>
            <w:hideMark/>
          </w:tcPr>
          <w:p w14:paraId="1B000527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50403</w:t>
            </w:r>
          </w:p>
        </w:tc>
        <w:tc>
          <w:tcPr>
            <w:tcW w:w="1031" w:type="dxa"/>
            <w:noWrap/>
            <w:hideMark/>
          </w:tcPr>
          <w:p w14:paraId="6AD26DF3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35951</w:t>
            </w:r>
          </w:p>
        </w:tc>
        <w:tc>
          <w:tcPr>
            <w:tcW w:w="1031" w:type="dxa"/>
            <w:noWrap/>
            <w:hideMark/>
          </w:tcPr>
          <w:p w14:paraId="25D0F9BE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37425</w:t>
            </w:r>
          </w:p>
        </w:tc>
        <w:tc>
          <w:tcPr>
            <w:tcW w:w="927" w:type="dxa"/>
            <w:noWrap/>
            <w:hideMark/>
          </w:tcPr>
          <w:p w14:paraId="5D09A83E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27" w:type="dxa"/>
            <w:noWrap/>
            <w:hideMark/>
          </w:tcPr>
          <w:p w14:paraId="56883188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27" w:type="dxa"/>
            <w:noWrap/>
            <w:hideMark/>
          </w:tcPr>
          <w:p w14:paraId="41E11489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927" w:type="dxa"/>
            <w:noWrap/>
            <w:hideMark/>
          </w:tcPr>
          <w:p w14:paraId="72DD9559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927" w:type="dxa"/>
            <w:noWrap/>
            <w:hideMark/>
          </w:tcPr>
          <w:p w14:paraId="39B75F68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27" w:type="dxa"/>
            <w:noWrap/>
            <w:hideMark/>
          </w:tcPr>
          <w:p w14:paraId="4AD3FE29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</w:tr>
      <w:tr w:rsidR="00ED75CB" w:rsidRPr="004C0C80" w14:paraId="5A4C4F48" w14:textId="77777777" w:rsidTr="002B1C24">
        <w:trPr>
          <w:trHeight w:val="280"/>
        </w:trPr>
        <w:tc>
          <w:tcPr>
            <w:tcW w:w="1040" w:type="dxa"/>
            <w:noWrap/>
            <w:hideMark/>
          </w:tcPr>
          <w:p w14:paraId="065A21E1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tuberculosis</w:t>
            </w:r>
          </w:p>
        </w:tc>
        <w:tc>
          <w:tcPr>
            <w:tcW w:w="1205" w:type="dxa"/>
            <w:noWrap/>
            <w:hideMark/>
          </w:tcPr>
          <w:p w14:paraId="4AD26FEE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823342</w:t>
            </w:r>
          </w:p>
        </w:tc>
        <w:tc>
          <w:tcPr>
            <w:tcW w:w="1031" w:type="dxa"/>
            <w:noWrap/>
            <w:hideMark/>
          </w:tcPr>
          <w:p w14:paraId="061CEA56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775764</w:t>
            </w:r>
          </w:p>
        </w:tc>
        <w:tc>
          <w:tcPr>
            <w:tcW w:w="1031" w:type="dxa"/>
            <w:noWrap/>
            <w:hideMark/>
          </w:tcPr>
          <w:p w14:paraId="1E5695CC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670538</w:t>
            </w:r>
          </w:p>
        </w:tc>
        <w:tc>
          <w:tcPr>
            <w:tcW w:w="1031" w:type="dxa"/>
            <w:noWrap/>
            <w:hideMark/>
          </w:tcPr>
          <w:p w14:paraId="7ABD818E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639548</w:t>
            </w:r>
          </w:p>
        </w:tc>
        <w:tc>
          <w:tcPr>
            <w:tcW w:w="1031" w:type="dxa"/>
            <w:noWrap/>
            <w:hideMark/>
          </w:tcPr>
          <w:p w14:paraId="53202B9B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560847</w:t>
            </w:r>
          </w:p>
        </w:tc>
        <w:tc>
          <w:tcPr>
            <w:tcW w:w="1031" w:type="dxa"/>
            <w:noWrap/>
            <w:hideMark/>
          </w:tcPr>
          <w:p w14:paraId="1435BF70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773512</w:t>
            </w:r>
          </w:p>
        </w:tc>
        <w:tc>
          <w:tcPr>
            <w:tcW w:w="927" w:type="dxa"/>
            <w:noWrap/>
            <w:hideMark/>
          </w:tcPr>
          <w:p w14:paraId="6CFDF544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3149</w:t>
            </w:r>
          </w:p>
        </w:tc>
        <w:tc>
          <w:tcPr>
            <w:tcW w:w="927" w:type="dxa"/>
            <w:noWrap/>
            <w:hideMark/>
          </w:tcPr>
          <w:p w14:paraId="65B719C7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990</w:t>
            </w:r>
          </w:p>
        </w:tc>
        <w:tc>
          <w:tcPr>
            <w:tcW w:w="927" w:type="dxa"/>
            <w:noWrap/>
            <w:hideMark/>
          </w:tcPr>
          <w:p w14:paraId="3C64CCAC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919</w:t>
            </w:r>
          </w:p>
        </w:tc>
        <w:tc>
          <w:tcPr>
            <w:tcW w:w="927" w:type="dxa"/>
            <w:noWrap/>
            <w:hideMark/>
          </w:tcPr>
          <w:p w14:paraId="020CB31C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763</w:t>
            </w:r>
          </w:p>
        </w:tc>
        <w:tc>
          <w:tcPr>
            <w:tcW w:w="927" w:type="dxa"/>
            <w:noWrap/>
            <w:hideMark/>
          </w:tcPr>
          <w:p w14:paraId="3C3FFDBB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205</w:t>
            </w:r>
          </w:p>
        </w:tc>
        <w:tc>
          <w:tcPr>
            <w:tcW w:w="927" w:type="dxa"/>
            <w:noWrap/>
            <w:hideMark/>
          </w:tcPr>
          <w:p w14:paraId="7DF5D07D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883</w:t>
            </w:r>
          </w:p>
        </w:tc>
      </w:tr>
      <w:tr w:rsidR="00ED75CB" w:rsidRPr="004C0C80" w14:paraId="3033CDDC" w14:textId="77777777" w:rsidTr="002B1C24">
        <w:trPr>
          <w:trHeight w:val="560"/>
        </w:trPr>
        <w:tc>
          <w:tcPr>
            <w:tcW w:w="1040" w:type="dxa"/>
            <w:hideMark/>
          </w:tcPr>
          <w:p w14:paraId="3C8A715F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Typhoid and paratyphoid</w:t>
            </w:r>
          </w:p>
        </w:tc>
        <w:tc>
          <w:tcPr>
            <w:tcW w:w="1205" w:type="dxa"/>
            <w:hideMark/>
          </w:tcPr>
          <w:p w14:paraId="262C18CA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0843</w:t>
            </w:r>
          </w:p>
        </w:tc>
        <w:tc>
          <w:tcPr>
            <w:tcW w:w="1031" w:type="dxa"/>
            <w:noWrap/>
            <w:hideMark/>
          </w:tcPr>
          <w:p w14:paraId="04BFB79B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9274</w:t>
            </w:r>
          </w:p>
        </w:tc>
        <w:tc>
          <w:tcPr>
            <w:tcW w:w="1031" w:type="dxa"/>
            <w:noWrap/>
            <w:hideMark/>
          </w:tcPr>
          <w:p w14:paraId="49F36DF4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7011</w:t>
            </w:r>
          </w:p>
        </w:tc>
        <w:tc>
          <w:tcPr>
            <w:tcW w:w="1031" w:type="dxa"/>
            <w:noWrap/>
            <w:hideMark/>
          </w:tcPr>
          <w:p w14:paraId="1ACE0FC5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7244</w:t>
            </w:r>
          </w:p>
        </w:tc>
        <w:tc>
          <w:tcPr>
            <w:tcW w:w="1031" w:type="dxa"/>
            <w:noWrap/>
            <w:hideMark/>
          </w:tcPr>
          <w:p w14:paraId="6E3FC225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5829</w:t>
            </w:r>
          </w:p>
        </w:tc>
        <w:tc>
          <w:tcPr>
            <w:tcW w:w="1031" w:type="dxa"/>
            <w:noWrap/>
            <w:hideMark/>
          </w:tcPr>
          <w:p w14:paraId="1F07ED85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5749</w:t>
            </w:r>
          </w:p>
        </w:tc>
        <w:tc>
          <w:tcPr>
            <w:tcW w:w="927" w:type="dxa"/>
            <w:noWrap/>
            <w:hideMark/>
          </w:tcPr>
          <w:p w14:paraId="0E2FC656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927" w:type="dxa"/>
            <w:noWrap/>
            <w:hideMark/>
          </w:tcPr>
          <w:p w14:paraId="59D87B80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6106C86C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927" w:type="dxa"/>
            <w:noWrap/>
            <w:hideMark/>
          </w:tcPr>
          <w:p w14:paraId="5C43B8CA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2D150A41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927" w:type="dxa"/>
            <w:noWrap/>
            <w:hideMark/>
          </w:tcPr>
          <w:p w14:paraId="1B373688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ED75CB" w:rsidRPr="004C0C80" w14:paraId="417E0B7E" w14:textId="77777777" w:rsidTr="002B1C24">
        <w:trPr>
          <w:trHeight w:val="560"/>
        </w:trPr>
        <w:tc>
          <w:tcPr>
            <w:tcW w:w="1040" w:type="dxa"/>
            <w:hideMark/>
          </w:tcPr>
          <w:p w14:paraId="4E6D2B37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meningococcal meningitis</w:t>
            </w:r>
          </w:p>
        </w:tc>
        <w:tc>
          <w:tcPr>
            <w:tcW w:w="1205" w:type="dxa"/>
            <w:hideMark/>
          </w:tcPr>
          <w:p w14:paraId="4D1FC2F5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04</w:t>
            </w:r>
          </w:p>
        </w:tc>
        <w:tc>
          <w:tcPr>
            <w:tcW w:w="1031" w:type="dxa"/>
            <w:noWrap/>
            <w:hideMark/>
          </w:tcPr>
          <w:p w14:paraId="56871302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11</w:t>
            </w:r>
          </w:p>
        </w:tc>
        <w:tc>
          <w:tcPr>
            <w:tcW w:w="1031" w:type="dxa"/>
            <w:noWrap/>
            <w:hideMark/>
          </w:tcPr>
          <w:p w14:paraId="16F1240C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50</w:t>
            </w:r>
          </w:p>
        </w:tc>
        <w:tc>
          <w:tcPr>
            <w:tcW w:w="1031" w:type="dxa"/>
            <w:noWrap/>
            <w:hideMark/>
          </w:tcPr>
          <w:p w14:paraId="3C009E8D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63</w:t>
            </w:r>
          </w:p>
        </w:tc>
        <w:tc>
          <w:tcPr>
            <w:tcW w:w="1031" w:type="dxa"/>
            <w:noWrap/>
            <w:hideMark/>
          </w:tcPr>
          <w:p w14:paraId="7ECF57EB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59</w:t>
            </w:r>
          </w:p>
        </w:tc>
        <w:tc>
          <w:tcPr>
            <w:tcW w:w="1031" w:type="dxa"/>
            <w:noWrap/>
            <w:hideMark/>
          </w:tcPr>
          <w:p w14:paraId="736CC442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99</w:t>
            </w:r>
          </w:p>
        </w:tc>
        <w:tc>
          <w:tcPr>
            <w:tcW w:w="927" w:type="dxa"/>
            <w:noWrap/>
            <w:hideMark/>
          </w:tcPr>
          <w:p w14:paraId="2EB21BC7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927" w:type="dxa"/>
            <w:noWrap/>
            <w:hideMark/>
          </w:tcPr>
          <w:p w14:paraId="01E06841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927" w:type="dxa"/>
            <w:noWrap/>
            <w:hideMark/>
          </w:tcPr>
          <w:p w14:paraId="190C399E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927" w:type="dxa"/>
            <w:noWrap/>
            <w:hideMark/>
          </w:tcPr>
          <w:p w14:paraId="050B1821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927" w:type="dxa"/>
            <w:noWrap/>
            <w:hideMark/>
          </w:tcPr>
          <w:p w14:paraId="15A9572C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927" w:type="dxa"/>
            <w:noWrap/>
            <w:hideMark/>
          </w:tcPr>
          <w:p w14:paraId="1C81FAC5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ED75CB" w:rsidRPr="004C0C80" w14:paraId="3590886F" w14:textId="77777777" w:rsidTr="002B1C24">
        <w:trPr>
          <w:trHeight w:val="280"/>
        </w:trPr>
        <w:tc>
          <w:tcPr>
            <w:tcW w:w="1040" w:type="dxa"/>
            <w:noWrap/>
            <w:hideMark/>
          </w:tcPr>
          <w:p w14:paraId="1B8BB5E5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pertussis</w:t>
            </w:r>
          </w:p>
        </w:tc>
        <w:tc>
          <w:tcPr>
            <w:tcW w:w="1205" w:type="dxa"/>
            <w:noWrap/>
            <w:hideMark/>
          </w:tcPr>
          <w:p w14:paraId="59CDD2DA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2057</w:t>
            </w:r>
          </w:p>
        </w:tc>
        <w:tc>
          <w:tcPr>
            <w:tcW w:w="1031" w:type="dxa"/>
            <w:noWrap/>
            <w:hideMark/>
          </w:tcPr>
          <w:p w14:paraId="481EEC08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30027</w:t>
            </w:r>
          </w:p>
        </w:tc>
        <w:tc>
          <w:tcPr>
            <w:tcW w:w="1031" w:type="dxa"/>
            <w:noWrap/>
            <w:hideMark/>
          </w:tcPr>
          <w:p w14:paraId="6551CBE4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4475</w:t>
            </w:r>
          </w:p>
        </w:tc>
        <w:tc>
          <w:tcPr>
            <w:tcW w:w="1031" w:type="dxa"/>
            <w:noWrap/>
            <w:hideMark/>
          </w:tcPr>
          <w:p w14:paraId="0E07D3A1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9611</w:t>
            </w:r>
          </w:p>
        </w:tc>
        <w:tc>
          <w:tcPr>
            <w:tcW w:w="1031" w:type="dxa"/>
            <w:noWrap/>
            <w:hideMark/>
          </w:tcPr>
          <w:p w14:paraId="5D4E8D3F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38295</w:t>
            </w:r>
          </w:p>
        </w:tc>
        <w:tc>
          <w:tcPr>
            <w:tcW w:w="1031" w:type="dxa"/>
            <w:noWrap/>
            <w:hideMark/>
          </w:tcPr>
          <w:p w14:paraId="298D87D9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38205</w:t>
            </w:r>
          </w:p>
        </w:tc>
        <w:tc>
          <w:tcPr>
            <w:tcW w:w="927" w:type="dxa"/>
            <w:noWrap/>
            <w:hideMark/>
          </w:tcPr>
          <w:p w14:paraId="35A16121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927" w:type="dxa"/>
            <w:noWrap/>
            <w:hideMark/>
          </w:tcPr>
          <w:p w14:paraId="0B180BE7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927" w:type="dxa"/>
            <w:noWrap/>
            <w:hideMark/>
          </w:tcPr>
          <w:p w14:paraId="348D5963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27" w:type="dxa"/>
            <w:noWrap/>
            <w:hideMark/>
          </w:tcPr>
          <w:p w14:paraId="2DAAF4D8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927" w:type="dxa"/>
            <w:noWrap/>
            <w:hideMark/>
          </w:tcPr>
          <w:p w14:paraId="127FE00F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927" w:type="dxa"/>
            <w:noWrap/>
            <w:hideMark/>
          </w:tcPr>
          <w:p w14:paraId="4EC34DE7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</w:tr>
      <w:tr w:rsidR="00ED75CB" w:rsidRPr="004C0C80" w14:paraId="4CC69664" w14:textId="77777777" w:rsidTr="002B1C24">
        <w:trPr>
          <w:trHeight w:val="280"/>
        </w:trPr>
        <w:tc>
          <w:tcPr>
            <w:tcW w:w="1040" w:type="dxa"/>
            <w:noWrap/>
            <w:hideMark/>
          </w:tcPr>
          <w:p w14:paraId="04CEEB49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diphtheria</w:t>
            </w:r>
          </w:p>
        </w:tc>
        <w:tc>
          <w:tcPr>
            <w:tcW w:w="1205" w:type="dxa"/>
            <w:noWrap/>
            <w:hideMark/>
          </w:tcPr>
          <w:p w14:paraId="112504A6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1" w:type="dxa"/>
            <w:noWrap/>
            <w:hideMark/>
          </w:tcPr>
          <w:p w14:paraId="542FFF76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1" w:type="dxa"/>
            <w:noWrap/>
            <w:hideMark/>
          </w:tcPr>
          <w:p w14:paraId="506843AF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031" w:type="dxa"/>
            <w:noWrap/>
            <w:hideMark/>
          </w:tcPr>
          <w:p w14:paraId="4AF9670B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1" w:type="dxa"/>
            <w:noWrap/>
            <w:hideMark/>
          </w:tcPr>
          <w:p w14:paraId="5CF2DBFF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1" w:type="dxa"/>
            <w:noWrap/>
            <w:hideMark/>
          </w:tcPr>
          <w:p w14:paraId="6BEEBF05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27" w:type="dxa"/>
            <w:noWrap/>
            <w:hideMark/>
          </w:tcPr>
          <w:p w14:paraId="4123068C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77BEF9B4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747E6E37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31572FB0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78CD4894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76664734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ED75CB" w:rsidRPr="004C0C80" w14:paraId="213F1AE3" w14:textId="77777777" w:rsidTr="002B1C24">
        <w:trPr>
          <w:trHeight w:val="560"/>
        </w:trPr>
        <w:tc>
          <w:tcPr>
            <w:tcW w:w="1040" w:type="dxa"/>
            <w:hideMark/>
          </w:tcPr>
          <w:p w14:paraId="798467F2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neonatal tetanus</w:t>
            </w:r>
          </w:p>
        </w:tc>
        <w:tc>
          <w:tcPr>
            <w:tcW w:w="1205" w:type="dxa"/>
            <w:hideMark/>
          </w:tcPr>
          <w:p w14:paraId="6794A526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83</w:t>
            </w:r>
          </w:p>
        </w:tc>
        <w:tc>
          <w:tcPr>
            <w:tcW w:w="1031" w:type="dxa"/>
            <w:noWrap/>
            <w:hideMark/>
          </w:tcPr>
          <w:p w14:paraId="4C9094EC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65</w:t>
            </w:r>
          </w:p>
        </w:tc>
        <w:tc>
          <w:tcPr>
            <w:tcW w:w="1031" w:type="dxa"/>
            <w:noWrap/>
            <w:hideMark/>
          </w:tcPr>
          <w:p w14:paraId="61ADEDB6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34</w:t>
            </w:r>
          </w:p>
        </w:tc>
        <w:tc>
          <w:tcPr>
            <w:tcW w:w="1031" w:type="dxa"/>
            <w:noWrap/>
            <w:hideMark/>
          </w:tcPr>
          <w:p w14:paraId="68853FFF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</w:p>
        </w:tc>
        <w:tc>
          <w:tcPr>
            <w:tcW w:w="1031" w:type="dxa"/>
            <w:noWrap/>
            <w:hideMark/>
          </w:tcPr>
          <w:p w14:paraId="5AF51485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9</w:t>
            </w:r>
          </w:p>
        </w:tc>
        <w:tc>
          <w:tcPr>
            <w:tcW w:w="1031" w:type="dxa"/>
            <w:noWrap/>
            <w:hideMark/>
          </w:tcPr>
          <w:p w14:paraId="072107F7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</w:p>
        </w:tc>
        <w:tc>
          <w:tcPr>
            <w:tcW w:w="927" w:type="dxa"/>
            <w:noWrap/>
            <w:hideMark/>
          </w:tcPr>
          <w:p w14:paraId="193B3373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927" w:type="dxa"/>
            <w:noWrap/>
            <w:hideMark/>
          </w:tcPr>
          <w:p w14:paraId="0F317668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927" w:type="dxa"/>
            <w:noWrap/>
            <w:hideMark/>
          </w:tcPr>
          <w:p w14:paraId="77982D06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27" w:type="dxa"/>
            <w:noWrap/>
            <w:hideMark/>
          </w:tcPr>
          <w:p w14:paraId="240436B1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27" w:type="dxa"/>
            <w:noWrap/>
            <w:hideMark/>
          </w:tcPr>
          <w:p w14:paraId="50B2F359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27" w:type="dxa"/>
            <w:noWrap/>
            <w:hideMark/>
          </w:tcPr>
          <w:p w14:paraId="7C2E8F5F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ED75CB" w:rsidRPr="004C0C80" w14:paraId="4081D57C" w14:textId="77777777" w:rsidTr="002B1C24">
        <w:trPr>
          <w:trHeight w:val="280"/>
        </w:trPr>
        <w:tc>
          <w:tcPr>
            <w:tcW w:w="1040" w:type="dxa"/>
            <w:noWrap/>
            <w:hideMark/>
          </w:tcPr>
          <w:p w14:paraId="0CF7352F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scarlet fever</w:t>
            </w:r>
          </w:p>
        </w:tc>
        <w:tc>
          <w:tcPr>
            <w:tcW w:w="1205" w:type="dxa"/>
            <w:noWrap/>
            <w:hideMark/>
          </w:tcPr>
          <w:p w14:paraId="02C000D4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78864</w:t>
            </w:r>
          </w:p>
        </w:tc>
        <w:tc>
          <w:tcPr>
            <w:tcW w:w="1031" w:type="dxa"/>
            <w:noWrap/>
            <w:hideMark/>
          </w:tcPr>
          <w:p w14:paraId="1AEC73B3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81737</w:t>
            </w:r>
          </w:p>
        </w:tc>
        <w:tc>
          <w:tcPr>
            <w:tcW w:w="1031" w:type="dxa"/>
            <w:noWrap/>
            <w:hideMark/>
          </w:tcPr>
          <w:p w14:paraId="7C1F53B9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6564</w:t>
            </w:r>
          </w:p>
        </w:tc>
        <w:tc>
          <w:tcPr>
            <w:tcW w:w="1031" w:type="dxa"/>
            <w:noWrap/>
            <w:hideMark/>
          </w:tcPr>
          <w:p w14:paraId="58DBCBCE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9503</w:t>
            </w:r>
          </w:p>
        </w:tc>
        <w:tc>
          <w:tcPr>
            <w:tcW w:w="1031" w:type="dxa"/>
            <w:noWrap/>
            <w:hideMark/>
          </w:tcPr>
          <w:p w14:paraId="03267163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0794</w:t>
            </w:r>
          </w:p>
        </w:tc>
        <w:tc>
          <w:tcPr>
            <w:tcW w:w="1031" w:type="dxa"/>
            <w:noWrap/>
            <w:hideMark/>
          </w:tcPr>
          <w:p w14:paraId="74D88461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5276</w:t>
            </w:r>
          </w:p>
        </w:tc>
        <w:tc>
          <w:tcPr>
            <w:tcW w:w="927" w:type="dxa"/>
            <w:noWrap/>
            <w:hideMark/>
          </w:tcPr>
          <w:p w14:paraId="315B7DE5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1DF97FF4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07AE6B3E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27" w:type="dxa"/>
            <w:noWrap/>
            <w:hideMark/>
          </w:tcPr>
          <w:p w14:paraId="4954D475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5667696A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5843EA56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ED75CB" w:rsidRPr="004C0C80" w14:paraId="54EB5829" w14:textId="77777777" w:rsidTr="002B1C24">
        <w:trPr>
          <w:trHeight w:val="560"/>
        </w:trPr>
        <w:tc>
          <w:tcPr>
            <w:tcW w:w="1040" w:type="dxa"/>
            <w:hideMark/>
          </w:tcPr>
          <w:p w14:paraId="4FE7D3A2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Brucellosis</w:t>
            </w:r>
          </w:p>
        </w:tc>
        <w:tc>
          <w:tcPr>
            <w:tcW w:w="1205" w:type="dxa"/>
            <w:hideMark/>
          </w:tcPr>
          <w:p w14:paraId="0BAEC2AD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37947</w:t>
            </w:r>
          </w:p>
        </w:tc>
        <w:tc>
          <w:tcPr>
            <w:tcW w:w="1031" w:type="dxa"/>
            <w:noWrap/>
            <w:hideMark/>
          </w:tcPr>
          <w:p w14:paraId="4A6F0BA3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44036</w:t>
            </w:r>
          </w:p>
        </w:tc>
        <w:tc>
          <w:tcPr>
            <w:tcW w:w="1031" w:type="dxa"/>
            <w:noWrap/>
            <w:hideMark/>
          </w:tcPr>
          <w:p w14:paraId="211E4D2D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47245</w:t>
            </w:r>
          </w:p>
        </w:tc>
        <w:tc>
          <w:tcPr>
            <w:tcW w:w="1031" w:type="dxa"/>
            <w:noWrap/>
            <w:hideMark/>
          </w:tcPr>
          <w:p w14:paraId="22836C79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69767</w:t>
            </w:r>
          </w:p>
        </w:tc>
        <w:tc>
          <w:tcPr>
            <w:tcW w:w="1031" w:type="dxa"/>
            <w:noWrap/>
            <w:hideMark/>
          </w:tcPr>
          <w:p w14:paraId="26E52F7B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66138</w:t>
            </w:r>
          </w:p>
        </w:tc>
        <w:tc>
          <w:tcPr>
            <w:tcW w:w="1031" w:type="dxa"/>
            <w:noWrap/>
            <w:hideMark/>
          </w:tcPr>
          <w:p w14:paraId="415B4D23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75858</w:t>
            </w:r>
          </w:p>
        </w:tc>
        <w:tc>
          <w:tcPr>
            <w:tcW w:w="927" w:type="dxa"/>
            <w:noWrap/>
            <w:hideMark/>
          </w:tcPr>
          <w:p w14:paraId="66AB0E2E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4B4BEC14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27" w:type="dxa"/>
            <w:noWrap/>
            <w:hideMark/>
          </w:tcPr>
          <w:p w14:paraId="3AAC8E49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08DB6A41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927" w:type="dxa"/>
            <w:noWrap/>
            <w:hideMark/>
          </w:tcPr>
          <w:p w14:paraId="6487EA05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4D29BAAD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</w:tr>
      <w:tr w:rsidR="00ED75CB" w:rsidRPr="004C0C80" w14:paraId="04EA129E" w14:textId="77777777" w:rsidTr="002B1C24">
        <w:trPr>
          <w:trHeight w:val="280"/>
        </w:trPr>
        <w:tc>
          <w:tcPr>
            <w:tcW w:w="1040" w:type="dxa"/>
            <w:noWrap/>
            <w:hideMark/>
          </w:tcPr>
          <w:p w14:paraId="63A20A83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gonorrhea</w:t>
            </w:r>
          </w:p>
        </w:tc>
        <w:tc>
          <w:tcPr>
            <w:tcW w:w="1205" w:type="dxa"/>
            <w:noWrap/>
            <w:hideMark/>
          </w:tcPr>
          <w:p w14:paraId="5A7A39D3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33156</w:t>
            </w:r>
          </w:p>
        </w:tc>
        <w:tc>
          <w:tcPr>
            <w:tcW w:w="1031" w:type="dxa"/>
            <w:noWrap/>
            <w:hideMark/>
          </w:tcPr>
          <w:p w14:paraId="1E09459F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17938</w:t>
            </w:r>
          </w:p>
        </w:tc>
        <w:tc>
          <w:tcPr>
            <w:tcW w:w="1031" w:type="dxa"/>
            <w:noWrap/>
            <w:hideMark/>
          </w:tcPr>
          <w:p w14:paraId="64C0A2CD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05160</w:t>
            </w:r>
          </w:p>
        </w:tc>
        <w:tc>
          <w:tcPr>
            <w:tcW w:w="1031" w:type="dxa"/>
            <w:noWrap/>
            <w:hideMark/>
          </w:tcPr>
          <w:p w14:paraId="4D327B99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27803</w:t>
            </w:r>
          </w:p>
        </w:tc>
        <w:tc>
          <w:tcPr>
            <w:tcW w:w="1031" w:type="dxa"/>
            <w:noWrap/>
            <w:hideMark/>
          </w:tcPr>
          <w:p w14:paraId="24BC705B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96313</w:t>
            </w:r>
          </w:p>
        </w:tc>
        <w:tc>
          <w:tcPr>
            <w:tcW w:w="1031" w:type="dxa"/>
            <w:noWrap/>
            <w:hideMark/>
          </w:tcPr>
          <w:p w14:paraId="6C2F0961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06233</w:t>
            </w:r>
          </w:p>
        </w:tc>
        <w:tc>
          <w:tcPr>
            <w:tcW w:w="927" w:type="dxa"/>
            <w:noWrap/>
            <w:hideMark/>
          </w:tcPr>
          <w:p w14:paraId="6387C286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27" w:type="dxa"/>
            <w:noWrap/>
            <w:hideMark/>
          </w:tcPr>
          <w:p w14:paraId="6A3E8B48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7C724BFA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47D9BB91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06FD8C5C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27" w:type="dxa"/>
            <w:noWrap/>
            <w:hideMark/>
          </w:tcPr>
          <w:p w14:paraId="47FE615D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ED75CB" w:rsidRPr="004C0C80" w14:paraId="2B5F9511" w14:textId="77777777" w:rsidTr="002B1C24">
        <w:trPr>
          <w:trHeight w:val="280"/>
        </w:trPr>
        <w:tc>
          <w:tcPr>
            <w:tcW w:w="1040" w:type="dxa"/>
            <w:noWrap/>
            <w:hideMark/>
          </w:tcPr>
          <w:p w14:paraId="22D8E51B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syphilis</w:t>
            </w:r>
          </w:p>
        </w:tc>
        <w:tc>
          <w:tcPr>
            <w:tcW w:w="1205" w:type="dxa"/>
            <w:noWrap/>
            <w:hideMark/>
          </w:tcPr>
          <w:p w14:paraId="75DA0F01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494867</w:t>
            </w:r>
          </w:p>
        </w:tc>
        <w:tc>
          <w:tcPr>
            <w:tcW w:w="1031" w:type="dxa"/>
            <w:noWrap/>
            <w:hideMark/>
          </w:tcPr>
          <w:p w14:paraId="497E7D2B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535819</w:t>
            </w:r>
          </w:p>
        </w:tc>
        <w:tc>
          <w:tcPr>
            <w:tcW w:w="1031" w:type="dxa"/>
            <w:noWrap/>
            <w:hideMark/>
          </w:tcPr>
          <w:p w14:paraId="1494B25D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464435</w:t>
            </w:r>
          </w:p>
        </w:tc>
        <w:tc>
          <w:tcPr>
            <w:tcW w:w="1031" w:type="dxa"/>
            <w:noWrap/>
            <w:hideMark/>
          </w:tcPr>
          <w:p w14:paraId="278B6829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480020</w:t>
            </w:r>
          </w:p>
        </w:tc>
        <w:tc>
          <w:tcPr>
            <w:tcW w:w="1031" w:type="dxa"/>
            <w:noWrap/>
            <w:hideMark/>
          </w:tcPr>
          <w:p w14:paraId="2A27C696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441159</w:t>
            </w:r>
          </w:p>
        </w:tc>
        <w:tc>
          <w:tcPr>
            <w:tcW w:w="1031" w:type="dxa"/>
            <w:noWrap/>
            <w:hideMark/>
          </w:tcPr>
          <w:p w14:paraId="52FA2C3A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616933</w:t>
            </w:r>
          </w:p>
        </w:tc>
        <w:tc>
          <w:tcPr>
            <w:tcW w:w="927" w:type="dxa"/>
            <w:noWrap/>
            <w:hideMark/>
          </w:tcPr>
          <w:p w14:paraId="627F8EB3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39</w:t>
            </w:r>
          </w:p>
        </w:tc>
        <w:tc>
          <w:tcPr>
            <w:tcW w:w="927" w:type="dxa"/>
            <w:noWrap/>
            <w:hideMark/>
          </w:tcPr>
          <w:p w14:paraId="52925CDE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42</w:t>
            </w:r>
          </w:p>
        </w:tc>
        <w:tc>
          <w:tcPr>
            <w:tcW w:w="927" w:type="dxa"/>
            <w:noWrap/>
            <w:hideMark/>
          </w:tcPr>
          <w:p w14:paraId="54018371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54</w:t>
            </w:r>
          </w:p>
        </w:tc>
        <w:tc>
          <w:tcPr>
            <w:tcW w:w="927" w:type="dxa"/>
            <w:noWrap/>
            <w:hideMark/>
          </w:tcPr>
          <w:p w14:paraId="591C7B3D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30</w:t>
            </w:r>
          </w:p>
        </w:tc>
        <w:tc>
          <w:tcPr>
            <w:tcW w:w="927" w:type="dxa"/>
            <w:noWrap/>
            <w:hideMark/>
          </w:tcPr>
          <w:p w14:paraId="34B0B04C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</w:p>
        </w:tc>
        <w:tc>
          <w:tcPr>
            <w:tcW w:w="927" w:type="dxa"/>
            <w:noWrap/>
            <w:hideMark/>
          </w:tcPr>
          <w:p w14:paraId="796824FA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33</w:t>
            </w:r>
          </w:p>
        </w:tc>
      </w:tr>
      <w:tr w:rsidR="00ED75CB" w:rsidRPr="004C0C80" w14:paraId="54B9ED78" w14:textId="77777777" w:rsidTr="002B1C24">
        <w:trPr>
          <w:trHeight w:val="560"/>
        </w:trPr>
        <w:tc>
          <w:tcPr>
            <w:tcW w:w="1040" w:type="dxa"/>
            <w:hideMark/>
          </w:tcPr>
          <w:p w14:paraId="0CE6659A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leptospirosis</w:t>
            </w:r>
          </w:p>
        </w:tc>
        <w:tc>
          <w:tcPr>
            <w:tcW w:w="1205" w:type="dxa"/>
            <w:hideMark/>
          </w:tcPr>
          <w:p w14:paraId="7DD46FCD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57</w:t>
            </w:r>
          </w:p>
        </w:tc>
        <w:tc>
          <w:tcPr>
            <w:tcW w:w="1031" w:type="dxa"/>
            <w:noWrap/>
            <w:hideMark/>
          </w:tcPr>
          <w:p w14:paraId="59D207C7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14</w:t>
            </w:r>
          </w:p>
        </w:tc>
        <w:tc>
          <w:tcPr>
            <w:tcW w:w="1031" w:type="dxa"/>
            <w:noWrap/>
            <w:hideMark/>
          </w:tcPr>
          <w:p w14:paraId="69814451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97</w:t>
            </w:r>
          </w:p>
        </w:tc>
        <w:tc>
          <w:tcPr>
            <w:tcW w:w="1031" w:type="dxa"/>
            <w:noWrap/>
            <w:hideMark/>
          </w:tcPr>
          <w:p w14:paraId="1F26CE44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403</w:t>
            </w:r>
          </w:p>
        </w:tc>
        <w:tc>
          <w:tcPr>
            <w:tcW w:w="1031" w:type="dxa"/>
            <w:noWrap/>
            <w:hideMark/>
          </w:tcPr>
          <w:p w14:paraId="2EC3BD54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90</w:t>
            </w:r>
          </w:p>
        </w:tc>
        <w:tc>
          <w:tcPr>
            <w:tcW w:w="1031" w:type="dxa"/>
            <w:noWrap/>
            <w:hideMark/>
          </w:tcPr>
          <w:p w14:paraId="264302F4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308</w:t>
            </w:r>
          </w:p>
        </w:tc>
        <w:tc>
          <w:tcPr>
            <w:tcW w:w="927" w:type="dxa"/>
            <w:noWrap/>
            <w:hideMark/>
          </w:tcPr>
          <w:p w14:paraId="73D51065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27" w:type="dxa"/>
            <w:noWrap/>
            <w:hideMark/>
          </w:tcPr>
          <w:p w14:paraId="4FE2F704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927" w:type="dxa"/>
            <w:noWrap/>
            <w:hideMark/>
          </w:tcPr>
          <w:p w14:paraId="512B25E6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927" w:type="dxa"/>
            <w:noWrap/>
            <w:hideMark/>
          </w:tcPr>
          <w:p w14:paraId="7F59D366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927" w:type="dxa"/>
            <w:noWrap/>
            <w:hideMark/>
          </w:tcPr>
          <w:p w14:paraId="340FF102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927" w:type="dxa"/>
            <w:noWrap/>
            <w:hideMark/>
          </w:tcPr>
          <w:p w14:paraId="629DA46E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ED75CB" w:rsidRPr="004C0C80" w14:paraId="5621D106" w14:textId="77777777" w:rsidTr="002B1C24">
        <w:trPr>
          <w:trHeight w:val="280"/>
        </w:trPr>
        <w:tc>
          <w:tcPr>
            <w:tcW w:w="1040" w:type="dxa"/>
            <w:noWrap/>
            <w:hideMark/>
          </w:tcPr>
          <w:p w14:paraId="7BD808CE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Schistosomiasis</w:t>
            </w:r>
          </w:p>
        </w:tc>
        <w:tc>
          <w:tcPr>
            <w:tcW w:w="1205" w:type="dxa"/>
            <w:noWrap/>
            <w:hideMark/>
          </w:tcPr>
          <w:p w14:paraId="29D6BC7A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44</w:t>
            </w:r>
          </w:p>
        </w:tc>
        <w:tc>
          <w:tcPr>
            <w:tcW w:w="1031" w:type="dxa"/>
            <w:noWrap/>
            <w:hideMark/>
          </w:tcPr>
          <w:p w14:paraId="2E094EB1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13</w:t>
            </w:r>
          </w:p>
        </w:tc>
        <w:tc>
          <w:tcPr>
            <w:tcW w:w="1031" w:type="dxa"/>
            <w:noWrap/>
            <w:hideMark/>
          </w:tcPr>
          <w:p w14:paraId="361CA2E2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43</w:t>
            </w:r>
          </w:p>
        </w:tc>
        <w:tc>
          <w:tcPr>
            <w:tcW w:w="1031" w:type="dxa"/>
            <w:noWrap/>
            <w:hideMark/>
          </w:tcPr>
          <w:p w14:paraId="03A195FE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1031" w:type="dxa"/>
            <w:noWrap/>
            <w:hideMark/>
          </w:tcPr>
          <w:p w14:paraId="6903D53D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1031" w:type="dxa"/>
            <w:noWrap/>
            <w:hideMark/>
          </w:tcPr>
          <w:p w14:paraId="53186631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38</w:t>
            </w:r>
          </w:p>
        </w:tc>
        <w:tc>
          <w:tcPr>
            <w:tcW w:w="927" w:type="dxa"/>
            <w:noWrap/>
            <w:hideMark/>
          </w:tcPr>
          <w:p w14:paraId="6A154841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4D81D961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097D2A12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21C3A120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6908FF05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192C5E13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ED75CB" w:rsidRPr="004C0C80" w14:paraId="4C3A6390" w14:textId="77777777" w:rsidTr="002B1C24">
        <w:trPr>
          <w:trHeight w:val="280"/>
        </w:trPr>
        <w:tc>
          <w:tcPr>
            <w:tcW w:w="1040" w:type="dxa"/>
            <w:noWrap/>
            <w:hideMark/>
          </w:tcPr>
          <w:p w14:paraId="6A5CB003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malaria</w:t>
            </w:r>
          </w:p>
        </w:tc>
        <w:tc>
          <w:tcPr>
            <w:tcW w:w="1205" w:type="dxa"/>
            <w:noWrap/>
            <w:hideMark/>
          </w:tcPr>
          <w:p w14:paraId="00D96552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518</w:t>
            </w:r>
          </w:p>
        </w:tc>
        <w:tc>
          <w:tcPr>
            <w:tcW w:w="1031" w:type="dxa"/>
            <w:noWrap/>
            <w:hideMark/>
          </w:tcPr>
          <w:p w14:paraId="2F10A26D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487</w:t>
            </w:r>
          </w:p>
        </w:tc>
        <w:tc>
          <w:tcPr>
            <w:tcW w:w="1031" w:type="dxa"/>
            <w:noWrap/>
            <w:hideMark/>
          </w:tcPr>
          <w:p w14:paraId="2C340CD0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051</w:t>
            </w:r>
          </w:p>
        </w:tc>
        <w:tc>
          <w:tcPr>
            <w:tcW w:w="1031" w:type="dxa"/>
            <w:noWrap/>
            <w:hideMark/>
          </w:tcPr>
          <w:p w14:paraId="63DC450A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780</w:t>
            </w:r>
          </w:p>
        </w:tc>
        <w:tc>
          <w:tcPr>
            <w:tcW w:w="1031" w:type="dxa"/>
            <w:noWrap/>
            <w:hideMark/>
          </w:tcPr>
          <w:p w14:paraId="14517F0B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820</w:t>
            </w:r>
          </w:p>
        </w:tc>
        <w:tc>
          <w:tcPr>
            <w:tcW w:w="1031" w:type="dxa"/>
            <w:noWrap/>
            <w:hideMark/>
          </w:tcPr>
          <w:p w14:paraId="15838218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406</w:t>
            </w:r>
          </w:p>
        </w:tc>
        <w:tc>
          <w:tcPr>
            <w:tcW w:w="927" w:type="dxa"/>
            <w:noWrap/>
            <w:hideMark/>
          </w:tcPr>
          <w:p w14:paraId="712295ED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927" w:type="dxa"/>
            <w:noWrap/>
            <w:hideMark/>
          </w:tcPr>
          <w:p w14:paraId="56DEA2AD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9</w:t>
            </w:r>
          </w:p>
        </w:tc>
        <w:tc>
          <w:tcPr>
            <w:tcW w:w="927" w:type="dxa"/>
            <w:noWrap/>
            <w:hideMark/>
          </w:tcPr>
          <w:p w14:paraId="3613B12C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927" w:type="dxa"/>
            <w:noWrap/>
            <w:hideMark/>
          </w:tcPr>
          <w:p w14:paraId="2C80B529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927" w:type="dxa"/>
            <w:noWrap/>
            <w:hideMark/>
          </w:tcPr>
          <w:p w14:paraId="60B2A701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927" w:type="dxa"/>
            <w:noWrap/>
            <w:hideMark/>
          </w:tcPr>
          <w:p w14:paraId="40BDCBA6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</w:p>
        </w:tc>
      </w:tr>
      <w:tr w:rsidR="00ED75CB" w:rsidRPr="004C0C80" w14:paraId="3C7DD5E3" w14:textId="77777777" w:rsidTr="002B1C24">
        <w:trPr>
          <w:trHeight w:val="543"/>
        </w:trPr>
        <w:tc>
          <w:tcPr>
            <w:tcW w:w="1040" w:type="dxa"/>
            <w:hideMark/>
          </w:tcPr>
          <w:p w14:paraId="770A775B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H7N9 </w:t>
            </w:r>
          </w:p>
        </w:tc>
        <w:tc>
          <w:tcPr>
            <w:tcW w:w="1205" w:type="dxa"/>
            <w:hideMark/>
          </w:tcPr>
          <w:p w14:paraId="6791DB69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031" w:type="dxa"/>
            <w:noWrap/>
            <w:hideMark/>
          </w:tcPr>
          <w:p w14:paraId="619B4700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031" w:type="dxa"/>
            <w:noWrap/>
            <w:hideMark/>
          </w:tcPr>
          <w:p w14:paraId="1CFFAE82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1" w:type="dxa"/>
            <w:noWrap/>
            <w:hideMark/>
          </w:tcPr>
          <w:p w14:paraId="17D66D19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1" w:type="dxa"/>
            <w:noWrap/>
            <w:hideMark/>
          </w:tcPr>
          <w:p w14:paraId="18241095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1" w:type="dxa"/>
            <w:noWrap/>
            <w:hideMark/>
          </w:tcPr>
          <w:p w14:paraId="3A9CD5F5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927" w:type="dxa"/>
            <w:noWrap/>
            <w:hideMark/>
          </w:tcPr>
          <w:p w14:paraId="2DC8E9D4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27" w:type="dxa"/>
            <w:noWrap/>
            <w:hideMark/>
          </w:tcPr>
          <w:p w14:paraId="0FBF2AFB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27" w:type="dxa"/>
            <w:noWrap/>
            <w:hideMark/>
          </w:tcPr>
          <w:p w14:paraId="33E0A52B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4C2D2F1F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7C75A38E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481082FC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ED75CB" w:rsidRPr="004C0C80" w14:paraId="312E0E55" w14:textId="77777777" w:rsidTr="002B1C24">
        <w:trPr>
          <w:trHeight w:val="280"/>
        </w:trPr>
        <w:tc>
          <w:tcPr>
            <w:tcW w:w="1040" w:type="dxa"/>
            <w:hideMark/>
          </w:tcPr>
          <w:p w14:paraId="42834539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Monkeypox</w:t>
            </w:r>
          </w:p>
        </w:tc>
        <w:tc>
          <w:tcPr>
            <w:tcW w:w="1205" w:type="dxa"/>
            <w:hideMark/>
          </w:tcPr>
          <w:p w14:paraId="41037ACB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1" w:type="dxa"/>
            <w:noWrap/>
            <w:hideMark/>
          </w:tcPr>
          <w:p w14:paraId="3D8A847B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1" w:type="dxa"/>
            <w:noWrap/>
            <w:hideMark/>
          </w:tcPr>
          <w:p w14:paraId="06092825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1" w:type="dxa"/>
            <w:noWrap/>
            <w:hideMark/>
          </w:tcPr>
          <w:p w14:paraId="2855D588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1" w:type="dxa"/>
            <w:noWrap/>
            <w:hideMark/>
          </w:tcPr>
          <w:p w14:paraId="7FED7DD2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1" w:type="dxa"/>
            <w:noWrap/>
            <w:hideMark/>
          </w:tcPr>
          <w:p w14:paraId="5500E310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64963</w:t>
            </w:r>
          </w:p>
        </w:tc>
        <w:tc>
          <w:tcPr>
            <w:tcW w:w="927" w:type="dxa"/>
            <w:noWrap/>
            <w:hideMark/>
          </w:tcPr>
          <w:p w14:paraId="1E13CDBB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78C84E81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3778A752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2AB7C364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66CF9B8F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458F9AAF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ED75CB" w:rsidRPr="004C0C80" w14:paraId="6EFABF9F" w14:textId="77777777" w:rsidTr="002B1C24">
        <w:trPr>
          <w:trHeight w:val="280"/>
        </w:trPr>
        <w:tc>
          <w:tcPr>
            <w:tcW w:w="1040" w:type="dxa"/>
            <w:noWrap/>
            <w:hideMark/>
          </w:tcPr>
          <w:p w14:paraId="4EE895CA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total</w:t>
            </w:r>
          </w:p>
        </w:tc>
        <w:tc>
          <w:tcPr>
            <w:tcW w:w="1205" w:type="dxa"/>
            <w:noWrap/>
            <w:hideMark/>
          </w:tcPr>
          <w:p w14:paraId="4BC74817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3063049</w:t>
            </w:r>
          </w:p>
        </w:tc>
        <w:tc>
          <w:tcPr>
            <w:tcW w:w="1031" w:type="dxa"/>
            <w:noWrap/>
            <w:hideMark/>
          </w:tcPr>
          <w:p w14:paraId="37256ECD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3072338</w:t>
            </w:r>
          </w:p>
        </w:tc>
        <w:tc>
          <w:tcPr>
            <w:tcW w:w="1031" w:type="dxa"/>
            <w:noWrap/>
            <w:hideMark/>
          </w:tcPr>
          <w:p w14:paraId="32187D26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3072338</w:t>
            </w:r>
          </w:p>
        </w:tc>
        <w:tc>
          <w:tcPr>
            <w:tcW w:w="1031" w:type="dxa"/>
            <w:noWrap/>
            <w:hideMark/>
          </w:tcPr>
          <w:p w14:paraId="7085EA00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586157</w:t>
            </w:r>
          </w:p>
        </w:tc>
        <w:tc>
          <w:tcPr>
            <w:tcW w:w="1031" w:type="dxa"/>
            <w:noWrap/>
            <w:hideMark/>
          </w:tcPr>
          <w:p w14:paraId="5C6F01FA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431329</w:t>
            </w:r>
          </w:p>
        </w:tc>
        <w:tc>
          <w:tcPr>
            <w:tcW w:w="1031" w:type="dxa"/>
            <w:noWrap/>
            <w:hideMark/>
          </w:tcPr>
          <w:p w14:paraId="29ABB6F4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3507805</w:t>
            </w:r>
          </w:p>
        </w:tc>
        <w:tc>
          <w:tcPr>
            <w:tcW w:w="927" w:type="dxa"/>
            <w:noWrap/>
            <w:hideMark/>
          </w:tcPr>
          <w:p w14:paraId="3B966E08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3174</w:t>
            </w:r>
          </w:p>
        </w:tc>
        <w:tc>
          <w:tcPr>
            <w:tcW w:w="927" w:type="dxa"/>
            <w:noWrap/>
            <w:hideMark/>
          </w:tcPr>
          <w:p w14:paraId="1507F603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4981</w:t>
            </w:r>
          </w:p>
        </w:tc>
        <w:tc>
          <w:tcPr>
            <w:tcW w:w="927" w:type="dxa"/>
            <w:noWrap/>
            <w:hideMark/>
          </w:tcPr>
          <w:p w14:paraId="6D75810B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4981</w:t>
            </w:r>
          </w:p>
        </w:tc>
        <w:tc>
          <w:tcPr>
            <w:tcW w:w="927" w:type="dxa"/>
            <w:noWrap/>
            <w:hideMark/>
          </w:tcPr>
          <w:p w14:paraId="4FE4666D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1655</w:t>
            </w:r>
          </w:p>
        </w:tc>
        <w:tc>
          <w:tcPr>
            <w:tcW w:w="927" w:type="dxa"/>
            <w:noWrap/>
            <w:hideMark/>
          </w:tcPr>
          <w:p w14:paraId="083A3EF0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2177</w:t>
            </w:r>
          </w:p>
        </w:tc>
        <w:tc>
          <w:tcPr>
            <w:tcW w:w="927" w:type="dxa"/>
            <w:noWrap/>
            <w:hideMark/>
          </w:tcPr>
          <w:p w14:paraId="3D8D40C6" w14:textId="77777777" w:rsidR="00ED75CB" w:rsidRPr="004C0C80" w:rsidRDefault="00ED75CB" w:rsidP="00ED75C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C80">
              <w:rPr>
                <w:rFonts w:ascii="Times New Roman" w:hAnsi="Times New Roman" w:cs="Times New Roman"/>
                <w:bCs/>
                <w:sz w:val="20"/>
                <w:szCs w:val="20"/>
              </w:rPr>
              <w:t>25525</w:t>
            </w:r>
          </w:p>
        </w:tc>
      </w:tr>
    </w:tbl>
    <w:p w14:paraId="74A2A01A" w14:textId="598047BA" w:rsidR="006A57B6" w:rsidRPr="00957512" w:rsidRDefault="00ED75CB" w:rsidP="006A57B6">
      <w:pPr>
        <w:rPr>
          <w:rFonts w:ascii="Times New Roman" w:hAnsi="Times New Roman" w:cs="Times New Roman"/>
          <w:bCs/>
          <w:sz w:val="24"/>
          <w:szCs w:val="24"/>
        </w:rPr>
      </w:pPr>
      <w:r w:rsidRPr="00957512">
        <w:rPr>
          <w:rFonts w:ascii="Times New Roman" w:hAnsi="Times New Roman" w:cs="Times New Roman"/>
          <w:bCs/>
          <w:sz w:val="24"/>
          <w:szCs w:val="24"/>
        </w:rPr>
        <w:t>Data source: Chinese Health Commission and Chinese National Administration of Disease Control and Prevention website</w:t>
      </w:r>
      <w:r w:rsidR="004C0C80">
        <w:rPr>
          <w:rFonts w:ascii="Times New Roman" w:hAnsi="Times New Roman" w:cs="Times New Roman" w:hint="eastAsia"/>
          <w:bCs/>
          <w:sz w:val="24"/>
          <w:szCs w:val="24"/>
        </w:rPr>
        <w:t xml:space="preserve"> [</w:t>
      </w:r>
      <w:r w:rsidRPr="00957512">
        <w:rPr>
          <w:rFonts w:ascii="Times New Roman" w:hAnsi="Times New Roman" w:cs="Times New Roman"/>
          <w:bCs/>
          <w:sz w:val="24"/>
          <w:szCs w:val="24"/>
        </w:rPr>
        <w:t>23,24,25,26,27,28</w:t>
      </w:r>
      <w:r w:rsidR="004C0C80">
        <w:rPr>
          <w:rFonts w:ascii="Times New Roman" w:hAnsi="Times New Roman" w:cs="Times New Roman" w:hint="eastAsia"/>
          <w:bCs/>
          <w:sz w:val="24"/>
          <w:szCs w:val="24"/>
        </w:rPr>
        <w:t>]</w:t>
      </w:r>
      <w:r w:rsidRPr="00957512">
        <w:rPr>
          <w:rFonts w:ascii="Times New Roman" w:hAnsi="Times New Roman" w:cs="Times New Roman"/>
          <w:bCs/>
          <w:sz w:val="24"/>
          <w:szCs w:val="24"/>
        </w:rPr>
        <w:t>.</w:t>
      </w:r>
    </w:p>
    <w:sectPr w:rsidR="006A57B6" w:rsidRPr="009575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1C0E9F" w14:textId="77777777" w:rsidR="00FC7C59" w:rsidRDefault="00FC7C59" w:rsidP="00FD5C27">
      <w:r>
        <w:separator/>
      </w:r>
    </w:p>
  </w:endnote>
  <w:endnote w:type="continuationSeparator" w:id="0">
    <w:p w14:paraId="7795023C" w14:textId="77777777" w:rsidR="00FC7C59" w:rsidRDefault="00FC7C59" w:rsidP="00FD5C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7C08B0" w14:textId="77777777" w:rsidR="00FC7C59" w:rsidRDefault="00FC7C59" w:rsidP="00FD5C27">
      <w:r>
        <w:separator/>
      </w:r>
    </w:p>
  </w:footnote>
  <w:footnote w:type="continuationSeparator" w:id="0">
    <w:p w14:paraId="3CDAD2A0" w14:textId="77777777" w:rsidR="00FC7C59" w:rsidRDefault="00FC7C59" w:rsidP="00FD5C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9F098A"/>
    <w:multiLevelType w:val="multilevel"/>
    <w:tmpl w:val="60AC278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B95E1D"/>
    <w:multiLevelType w:val="hybridMultilevel"/>
    <w:tmpl w:val="F0EC3C98"/>
    <w:lvl w:ilvl="0" w:tplc="2632A2B8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A5626BC"/>
    <w:multiLevelType w:val="multilevel"/>
    <w:tmpl w:val="62FCB4A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5533FDC"/>
    <w:multiLevelType w:val="multilevel"/>
    <w:tmpl w:val="44528D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EE56D1C"/>
    <w:multiLevelType w:val="multilevel"/>
    <w:tmpl w:val="44528D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0495AB9"/>
    <w:multiLevelType w:val="multilevel"/>
    <w:tmpl w:val="74FA0C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5322494"/>
    <w:multiLevelType w:val="multilevel"/>
    <w:tmpl w:val="0DB42A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213390B"/>
    <w:multiLevelType w:val="hybridMultilevel"/>
    <w:tmpl w:val="B3DC835C"/>
    <w:lvl w:ilvl="0" w:tplc="4AC035BC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32D0181F"/>
    <w:multiLevelType w:val="hybridMultilevel"/>
    <w:tmpl w:val="5336AE7A"/>
    <w:lvl w:ilvl="0" w:tplc="9BC2D844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39B75875"/>
    <w:multiLevelType w:val="multilevel"/>
    <w:tmpl w:val="A9A6D3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67E253A"/>
    <w:multiLevelType w:val="multilevel"/>
    <w:tmpl w:val="9E4C51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F0C37A4"/>
    <w:multiLevelType w:val="multilevel"/>
    <w:tmpl w:val="BD5C2D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6CC2948"/>
    <w:multiLevelType w:val="multilevel"/>
    <w:tmpl w:val="B6D002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0AA3782"/>
    <w:multiLevelType w:val="multilevel"/>
    <w:tmpl w:val="4E0A632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629126C7"/>
    <w:multiLevelType w:val="multilevel"/>
    <w:tmpl w:val="9938734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4682C13"/>
    <w:multiLevelType w:val="multilevel"/>
    <w:tmpl w:val="00AE71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A1D334C"/>
    <w:multiLevelType w:val="multilevel"/>
    <w:tmpl w:val="61E4FF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705544EC"/>
    <w:multiLevelType w:val="multilevel"/>
    <w:tmpl w:val="B30C75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AEF01AE"/>
    <w:multiLevelType w:val="multilevel"/>
    <w:tmpl w:val="4EBE66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EAF4601"/>
    <w:multiLevelType w:val="multilevel"/>
    <w:tmpl w:val="8FE263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30328632">
    <w:abstractNumId w:val="10"/>
  </w:num>
  <w:num w:numId="2" w16cid:durableId="989019263">
    <w:abstractNumId w:val="9"/>
  </w:num>
  <w:num w:numId="3" w16cid:durableId="2041272791">
    <w:abstractNumId w:val="19"/>
  </w:num>
  <w:num w:numId="4" w16cid:durableId="1637182308">
    <w:abstractNumId w:val="18"/>
  </w:num>
  <w:num w:numId="5" w16cid:durableId="852691915">
    <w:abstractNumId w:val="13"/>
  </w:num>
  <w:num w:numId="6" w16cid:durableId="1449816367">
    <w:abstractNumId w:val="3"/>
  </w:num>
  <w:num w:numId="7" w16cid:durableId="155537324">
    <w:abstractNumId w:val="4"/>
  </w:num>
  <w:num w:numId="8" w16cid:durableId="645206549">
    <w:abstractNumId w:val="17"/>
  </w:num>
  <w:num w:numId="9" w16cid:durableId="422995888">
    <w:abstractNumId w:val="11"/>
  </w:num>
  <w:num w:numId="10" w16cid:durableId="1243299234">
    <w:abstractNumId w:val="6"/>
  </w:num>
  <w:num w:numId="11" w16cid:durableId="1652170698">
    <w:abstractNumId w:val="15"/>
  </w:num>
  <w:num w:numId="12" w16cid:durableId="472874045">
    <w:abstractNumId w:val="1"/>
  </w:num>
  <w:num w:numId="13" w16cid:durableId="1389262852">
    <w:abstractNumId w:val="5"/>
  </w:num>
  <w:num w:numId="14" w16cid:durableId="778911897">
    <w:abstractNumId w:val="0"/>
  </w:num>
  <w:num w:numId="15" w16cid:durableId="100878481">
    <w:abstractNumId w:val="16"/>
  </w:num>
  <w:num w:numId="16" w16cid:durableId="585578419">
    <w:abstractNumId w:val="14"/>
  </w:num>
  <w:num w:numId="17" w16cid:durableId="133720288">
    <w:abstractNumId w:val="2"/>
  </w:num>
  <w:num w:numId="18" w16cid:durableId="408773370">
    <w:abstractNumId w:val="8"/>
  </w:num>
  <w:num w:numId="19" w16cid:durableId="1257861732">
    <w:abstractNumId w:val="7"/>
  </w:num>
  <w:num w:numId="20" w16cid:durableId="211813999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C21"/>
    <w:rsid w:val="000029D2"/>
    <w:rsid w:val="000046F8"/>
    <w:rsid w:val="00005B28"/>
    <w:rsid w:val="000075F0"/>
    <w:rsid w:val="0001422F"/>
    <w:rsid w:val="00017EB8"/>
    <w:rsid w:val="000215C4"/>
    <w:rsid w:val="00024B4F"/>
    <w:rsid w:val="000371F8"/>
    <w:rsid w:val="0004586A"/>
    <w:rsid w:val="000462E9"/>
    <w:rsid w:val="00047688"/>
    <w:rsid w:val="000552EF"/>
    <w:rsid w:val="00057B69"/>
    <w:rsid w:val="000627A3"/>
    <w:rsid w:val="00065C77"/>
    <w:rsid w:val="00066A42"/>
    <w:rsid w:val="000706A0"/>
    <w:rsid w:val="00073C81"/>
    <w:rsid w:val="00074843"/>
    <w:rsid w:val="0007631F"/>
    <w:rsid w:val="000802F9"/>
    <w:rsid w:val="00086349"/>
    <w:rsid w:val="00091E91"/>
    <w:rsid w:val="0009292C"/>
    <w:rsid w:val="000A21E0"/>
    <w:rsid w:val="000A2E83"/>
    <w:rsid w:val="000A4AFA"/>
    <w:rsid w:val="000A4BDB"/>
    <w:rsid w:val="000A51AC"/>
    <w:rsid w:val="000A697B"/>
    <w:rsid w:val="000B1DAD"/>
    <w:rsid w:val="000B241E"/>
    <w:rsid w:val="000B2FA9"/>
    <w:rsid w:val="000B6DC6"/>
    <w:rsid w:val="000C13D1"/>
    <w:rsid w:val="000C3A2A"/>
    <w:rsid w:val="000C46D4"/>
    <w:rsid w:val="000C528F"/>
    <w:rsid w:val="000C7C23"/>
    <w:rsid w:val="000D2CBC"/>
    <w:rsid w:val="000D5E57"/>
    <w:rsid w:val="000D6CF7"/>
    <w:rsid w:val="000D788F"/>
    <w:rsid w:val="000E0506"/>
    <w:rsid w:val="000E57B6"/>
    <w:rsid w:val="000E75F0"/>
    <w:rsid w:val="000F3A68"/>
    <w:rsid w:val="00101EF6"/>
    <w:rsid w:val="0010702D"/>
    <w:rsid w:val="00113121"/>
    <w:rsid w:val="00115B72"/>
    <w:rsid w:val="001224EC"/>
    <w:rsid w:val="001242DE"/>
    <w:rsid w:val="0012684C"/>
    <w:rsid w:val="00132053"/>
    <w:rsid w:val="001338FA"/>
    <w:rsid w:val="00133B25"/>
    <w:rsid w:val="001465C7"/>
    <w:rsid w:val="0016196A"/>
    <w:rsid w:val="001619B9"/>
    <w:rsid w:val="00163882"/>
    <w:rsid w:val="00166D5B"/>
    <w:rsid w:val="00170A43"/>
    <w:rsid w:val="00181507"/>
    <w:rsid w:val="00186917"/>
    <w:rsid w:val="00191743"/>
    <w:rsid w:val="00191D16"/>
    <w:rsid w:val="00193B37"/>
    <w:rsid w:val="001A03BC"/>
    <w:rsid w:val="001A192A"/>
    <w:rsid w:val="001A2D60"/>
    <w:rsid w:val="001A47A7"/>
    <w:rsid w:val="001C1486"/>
    <w:rsid w:val="001C2ECD"/>
    <w:rsid w:val="001C2FBA"/>
    <w:rsid w:val="001C4539"/>
    <w:rsid w:val="001D3FEF"/>
    <w:rsid w:val="001E51F7"/>
    <w:rsid w:val="001E7820"/>
    <w:rsid w:val="001F40FE"/>
    <w:rsid w:val="001F48A2"/>
    <w:rsid w:val="00201CC4"/>
    <w:rsid w:val="0020571E"/>
    <w:rsid w:val="00207CB5"/>
    <w:rsid w:val="00210A81"/>
    <w:rsid w:val="0021130F"/>
    <w:rsid w:val="00215751"/>
    <w:rsid w:val="0022033B"/>
    <w:rsid w:val="00236449"/>
    <w:rsid w:val="00236E46"/>
    <w:rsid w:val="00244290"/>
    <w:rsid w:val="00253E7B"/>
    <w:rsid w:val="00254B74"/>
    <w:rsid w:val="00266A6F"/>
    <w:rsid w:val="002703CF"/>
    <w:rsid w:val="00272DE7"/>
    <w:rsid w:val="002744F3"/>
    <w:rsid w:val="00275853"/>
    <w:rsid w:val="0027647B"/>
    <w:rsid w:val="002774A1"/>
    <w:rsid w:val="002840E0"/>
    <w:rsid w:val="00286CF7"/>
    <w:rsid w:val="00286D47"/>
    <w:rsid w:val="00291DE1"/>
    <w:rsid w:val="00293D8C"/>
    <w:rsid w:val="00294F8E"/>
    <w:rsid w:val="002A1DE2"/>
    <w:rsid w:val="002A2650"/>
    <w:rsid w:val="002A5F89"/>
    <w:rsid w:val="002D2B65"/>
    <w:rsid w:val="002D321C"/>
    <w:rsid w:val="002D601B"/>
    <w:rsid w:val="002E1D10"/>
    <w:rsid w:val="002E1DC3"/>
    <w:rsid w:val="002E4FD9"/>
    <w:rsid w:val="002E69E2"/>
    <w:rsid w:val="002F238B"/>
    <w:rsid w:val="002F4A7E"/>
    <w:rsid w:val="002F5CF3"/>
    <w:rsid w:val="002F61D0"/>
    <w:rsid w:val="002F637A"/>
    <w:rsid w:val="003004F0"/>
    <w:rsid w:val="00315421"/>
    <w:rsid w:val="00315632"/>
    <w:rsid w:val="003176B3"/>
    <w:rsid w:val="003250E6"/>
    <w:rsid w:val="00327A84"/>
    <w:rsid w:val="0033048D"/>
    <w:rsid w:val="00331AD3"/>
    <w:rsid w:val="00332C9B"/>
    <w:rsid w:val="00333A62"/>
    <w:rsid w:val="003360A5"/>
    <w:rsid w:val="003379BB"/>
    <w:rsid w:val="00341D97"/>
    <w:rsid w:val="00342101"/>
    <w:rsid w:val="003434D6"/>
    <w:rsid w:val="00347954"/>
    <w:rsid w:val="003540EE"/>
    <w:rsid w:val="003556F2"/>
    <w:rsid w:val="00356A9E"/>
    <w:rsid w:val="003649CE"/>
    <w:rsid w:val="0037108A"/>
    <w:rsid w:val="00371CE4"/>
    <w:rsid w:val="00372426"/>
    <w:rsid w:val="003748B6"/>
    <w:rsid w:val="00385E2D"/>
    <w:rsid w:val="0038675C"/>
    <w:rsid w:val="003912C9"/>
    <w:rsid w:val="00394B1D"/>
    <w:rsid w:val="00394FD8"/>
    <w:rsid w:val="00395935"/>
    <w:rsid w:val="00396308"/>
    <w:rsid w:val="003A0CF2"/>
    <w:rsid w:val="003A2981"/>
    <w:rsid w:val="003A2AA5"/>
    <w:rsid w:val="003A41D1"/>
    <w:rsid w:val="003B05BA"/>
    <w:rsid w:val="003B1B45"/>
    <w:rsid w:val="003B3079"/>
    <w:rsid w:val="003B6E14"/>
    <w:rsid w:val="003B7B92"/>
    <w:rsid w:val="003C1EEA"/>
    <w:rsid w:val="003C34BB"/>
    <w:rsid w:val="003C40AB"/>
    <w:rsid w:val="003D3E0A"/>
    <w:rsid w:val="003F1B2D"/>
    <w:rsid w:val="003F40D2"/>
    <w:rsid w:val="003F6C85"/>
    <w:rsid w:val="00401F88"/>
    <w:rsid w:val="004030A3"/>
    <w:rsid w:val="00403A86"/>
    <w:rsid w:val="00404DC8"/>
    <w:rsid w:val="004100CC"/>
    <w:rsid w:val="004146C9"/>
    <w:rsid w:val="0041536C"/>
    <w:rsid w:val="00416DA2"/>
    <w:rsid w:val="004216BF"/>
    <w:rsid w:val="0042363E"/>
    <w:rsid w:val="00424FAC"/>
    <w:rsid w:val="004252B2"/>
    <w:rsid w:val="00425EC5"/>
    <w:rsid w:val="00427137"/>
    <w:rsid w:val="004402D6"/>
    <w:rsid w:val="00441C60"/>
    <w:rsid w:val="00443DC2"/>
    <w:rsid w:val="00446685"/>
    <w:rsid w:val="00446CD7"/>
    <w:rsid w:val="00452293"/>
    <w:rsid w:val="004567CC"/>
    <w:rsid w:val="00457B79"/>
    <w:rsid w:val="004608C3"/>
    <w:rsid w:val="004635F8"/>
    <w:rsid w:val="00465D72"/>
    <w:rsid w:val="00473075"/>
    <w:rsid w:val="00473622"/>
    <w:rsid w:val="004800FC"/>
    <w:rsid w:val="00481B17"/>
    <w:rsid w:val="0048329D"/>
    <w:rsid w:val="00487825"/>
    <w:rsid w:val="004917B3"/>
    <w:rsid w:val="00492620"/>
    <w:rsid w:val="00493E23"/>
    <w:rsid w:val="004A0C1D"/>
    <w:rsid w:val="004A3E56"/>
    <w:rsid w:val="004A42C8"/>
    <w:rsid w:val="004A499F"/>
    <w:rsid w:val="004A4EE0"/>
    <w:rsid w:val="004B612F"/>
    <w:rsid w:val="004B714D"/>
    <w:rsid w:val="004C0C80"/>
    <w:rsid w:val="004C654B"/>
    <w:rsid w:val="004D254B"/>
    <w:rsid w:val="004D2CB9"/>
    <w:rsid w:val="004E0871"/>
    <w:rsid w:val="004E26C0"/>
    <w:rsid w:val="004F0A00"/>
    <w:rsid w:val="004F1987"/>
    <w:rsid w:val="004F7463"/>
    <w:rsid w:val="004F7489"/>
    <w:rsid w:val="00502954"/>
    <w:rsid w:val="00502DE9"/>
    <w:rsid w:val="0051020C"/>
    <w:rsid w:val="00515F23"/>
    <w:rsid w:val="00520EB5"/>
    <w:rsid w:val="00520FC9"/>
    <w:rsid w:val="005249A9"/>
    <w:rsid w:val="00530433"/>
    <w:rsid w:val="00531918"/>
    <w:rsid w:val="00531E2A"/>
    <w:rsid w:val="005337BD"/>
    <w:rsid w:val="005367D7"/>
    <w:rsid w:val="0054151D"/>
    <w:rsid w:val="00542449"/>
    <w:rsid w:val="00546058"/>
    <w:rsid w:val="005463EF"/>
    <w:rsid w:val="00551A58"/>
    <w:rsid w:val="00551CD0"/>
    <w:rsid w:val="005550E3"/>
    <w:rsid w:val="00557985"/>
    <w:rsid w:val="005647EF"/>
    <w:rsid w:val="00564838"/>
    <w:rsid w:val="005740C7"/>
    <w:rsid w:val="0057644B"/>
    <w:rsid w:val="00576E78"/>
    <w:rsid w:val="005824E8"/>
    <w:rsid w:val="00584EC1"/>
    <w:rsid w:val="005869D4"/>
    <w:rsid w:val="005911F6"/>
    <w:rsid w:val="0059173C"/>
    <w:rsid w:val="005A165F"/>
    <w:rsid w:val="005B1F26"/>
    <w:rsid w:val="005B3ED8"/>
    <w:rsid w:val="005B5355"/>
    <w:rsid w:val="005B6CE4"/>
    <w:rsid w:val="005D12EA"/>
    <w:rsid w:val="005D687A"/>
    <w:rsid w:val="005D7EF6"/>
    <w:rsid w:val="005E149C"/>
    <w:rsid w:val="005E19B6"/>
    <w:rsid w:val="005E2C74"/>
    <w:rsid w:val="005E706B"/>
    <w:rsid w:val="005E7670"/>
    <w:rsid w:val="005F6C44"/>
    <w:rsid w:val="006012B7"/>
    <w:rsid w:val="006030F6"/>
    <w:rsid w:val="00606595"/>
    <w:rsid w:val="0061063E"/>
    <w:rsid w:val="00613889"/>
    <w:rsid w:val="006142F7"/>
    <w:rsid w:val="00616CBE"/>
    <w:rsid w:val="00624296"/>
    <w:rsid w:val="0062495F"/>
    <w:rsid w:val="006340E9"/>
    <w:rsid w:val="00634629"/>
    <w:rsid w:val="00637F56"/>
    <w:rsid w:val="00640476"/>
    <w:rsid w:val="00642D5B"/>
    <w:rsid w:val="006622C6"/>
    <w:rsid w:val="00662E15"/>
    <w:rsid w:val="006642B6"/>
    <w:rsid w:val="006707F6"/>
    <w:rsid w:val="00670F88"/>
    <w:rsid w:val="00671AF5"/>
    <w:rsid w:val="006722EC"/>
    <w:rsid w:val="0067476D"/>
    <w:rsid w:val="00674F36"/>
    <w:rsid w:val="0067677C"/>
    <w:rsid w:val="006832E3"/>
    <w:rsid w:val="006843DB"/>
    <w:rsid w:val="00690F9F"/>
    <w:rsid w:val="00694F04"/>
    <w:rsid w:val="00697714"/>
    <w:rsid w:val="006A0EB1"/>
    <w:rsid w:val="006A57B6"/>
    <w:rsid w:val="006A6B6C"/>
    <w:rsid w:val="006A6BC1"/>
    <w:rsid w:val="006B5F10"/>
    <w:rsid w:val="006B62B5"/>
    <w:rsid w:val="006B6FB4"/>
    <w:rsid w:val="006C0D09"/>
    <w:rsid w:val="006C3F54"/>
    <w:rsid w:val="006D26B2"/>
    <w:rsid w:val="006D6E66"/>
    <w:rsid w:val="006E730C"/>
    <w:rsid w:val="006F18E7"/>
    <w:rsid w:val="006F79B3"/>
    <w:rsid w:val="007019D7"/>
    <w:rsid w:val="00710AE9"/>
    <w:rsid w:val="00715014"/>
    <w:rsid w:val="0071613E"/>
    <w:rsid w:val="0072388D"/>
    <w:rsid w:val="00727A14"/>
    <w:rsid w:val="007344CA"/>
    <w:rsid w:val="00737748"/>
    <w:rsid w:val="0074277B"/>
    <w:rsid w:val="00742A91"/>
    <w:rsid w:val="007471DF"/>
    <w:rsid w:val="00752475"/>
    <w:rsid w:val="007555F7"/>
    <w:rsid w:val="007571F7"/>
    <w:rsid w:val="00763A96"/>
    <w:rsid w:val="0076443B"/>
    <w:rsid w:val="00766638"/>
    <w:rsid w:val="007676D0"/>
    <w:rsid w:val="00783AB1"/>
    <w:rsid w:val="00791FC1"/>
    <w:rsid w:val="0079671D"/>
    <w:rsid w:val="007A01A2"/>
    <w:rsid w:val="007A6637"/>
    <w:rsid w:val="007A6A22"/>
    <w:rsid w:val="007A6A4B"/>
    <w:rsid w:val="007B0ADF"/>
    <w:rsid w:val="007B0F03"/>
    <w:rsid w:val="007B3172"/>
    <w:rsid w:val="007B5B6A"/>
    <w:rsid w:val="007C106E"/>
    <w:rsid w:val="007D124A"/>
    <w:rsid w:val="007D1AA1"/>
    <w:rsid w:val="007D32EA"/>
    <w:rsid w:val="007F0B02"/>
    <w:rsid w:val="007F47B2"/>
    <w:rsid w:val="00802811"/>
    <w:rsid w:val="008038E0"/>
    <w:rsid w:val="00814444"/>
    <w:rsid w:val="00814999"/>
    <w:rsid w:val="00815021"/>
    <w:rsid w:val="00816A70"/>
    <w:rsid w:val="00817A97"/>
    <w:rsid w:val="00821980"/>
    <w:rsid w:val="00822370"/>
    <w:rsid w:val="00823C32"/>
    <w:rsid w:val="00831DA9"/>
    <w:rsid w:val="00836424"/>
    <w:rsid w:val="008405F2"/>
    <w:rsid w:val="008410B4"/>
    <w:rsid w:val="00841A4B"/>
    <w:rsid w:val="008448CA"/>
    <w:rsid w:val="00844D2C"/>
    <w:rsid w:val="00851077"/>
    <w:rsid w:val="0085226A"/>
    <w:rsid w:val="00852C1F"/>
    <w:rsid w:val="00863AA1"/>
    <w:rsid w:val="008667E2"/>
    <w:rsid w:val="00866C2D"/>
    <w:rsid w:val="00867DDE"/>
    <w:rsid w:val="0087152E"/>
    <w:rsid w:val="008729AD"/>
    <w:rsid w:val="008731A5"/>
    <w:rsid w:val="008751C4"/>
    <w:rsid w:val="00875325"/>
    <w:rsid w:val="00880F03"/>
    <w:rsid w:val="008816CC"/>
    <w:rsid w:val="008852BF"/>
    <w:rsid w:val="00890A3F"/>
    <w:rsid w:val="00891FFA"/>
    <w:rsid w:val="008924B4"/>
    <w:rsid w:val="008933A8"/>
    <w:rsid w:val="008A395F"/>
    <w:rsid w:val="008A3C31"/>
    <w:rsid w:val="008B195F"/>
    <w:rsid w:val="008B4274"/>
    <w:rsid w:val="008B434B"/>
    <w:rsid w:val="008B4A1A"/>
    <w:rsid w:val="008B6354"/>
    <w:rsid w:val="008B7E86"/>
    <w:rsid w:val="008C0B0E"/>
    <w:rsid w:val="008C1DA1"/>
    <w:rsid w:val="008D373F"/>
    <w:rsid w:val="008D3C4A"/>
    <w:rsid w:val="008E015D"/>
    <w:rsid w:val="008E2E00"/>
    <w:rsid w:val="008E5ED3"/>
    <w:rsid w:val="008E7D93"/>
    <w:rsid w:val="008F307F"/>
    <w:rsid w:val="008F779B"/>
    <w:rsid w:val="008F7CAD"/>
    <w:rsid w:val="00901BD9"/>
    <w:rsid w:val="00901C64"/>
    <w:rsid w:val="00904E59"/>
    <w:rsid w:val="00905D2B"/>
    <w:rsid w:val="00905F73"/>
    <w:rsid w:val="0090725B"/>
    <w:rsid w:val="00907AB6"/>
    <w:rsid w:val="00913B79"/>
    <w:rsid w:val="009254E7"/>
    <w:rsid w:val="009310A0"/>
    <w:rsid w:val="00933511"/>
    <w:rsid w:val="00934230"/>
    <w:rsid w:val="00934A88"/>
    <w:rsid w:val="00934E3B"/>
    <w:rsid w:val="00935B19"/>
    <w:rsid w:val="00936E95"/>
    <w:rsid w:val="009434F9"/>
    <w:rsid w:val="00943F32"/>
    <w:rsid w:val="00947098"/>
    <w:rsid w:val="00955E14"/>
    <w:rsid w:val="00956C0B"/>
    <w:rsid w:val="00957512"/>
    <w:rsid w:val="0096311E"/>
    <w:rsid w:val="00963F7F"/>
    <w:rsid w:val="00971D2A"/>
    <w:rsid w:val="009730DE"/>
    <w:rsid w:val="0097349F"/>
    <w:rsid w:val="00976956"/>
    <w:rsid w:val="00976F82"/>
    <w:rsid w:val="00980D7C"/>
    <w:rsid w:val="00985278"/>
    <w:rsid w:val="00985611"/>
    <w:rsid w:val="0098589A"/>
    <w:rsid w:val="00990F83"/>
    <w:rsid w:val="009918D7"/>
    <w:rsid w:val="009953C1"/>
    <w:rsid w:val="009A1F32"/>
    <w:rsid w:val="009A57F1"/>
    <w:rsid w:val="009B3818"/>
    <w:rsid w:val="009B3D41"/>
    <w:rsid w:val="009B591D"/>
    <w:rsid w:val="009C6B89"/>
    <w:rsid w:val="009D42EE"/>
    <w:rsid w:val="009D44DD"/>
    <w:rsid w:val="009D6724"/>
    <w:rsid w:val="009E0835"/>
    <w:rsid w:val="009E5955"/>
    <w:rsid w:val="009F0AAA"/>
    <w:rsid w:val="009F0ACE"/>
    <w:rsid w:val="009F4DF8"/>
    <w:rsid w:val="009F515B"/>
    <w:rsid w:val="009F6D37"/>
    <w:rsid w:val="00A0180B"/>
    <w:rsid w:val="00A03828"/>
    <w:rsid w:val="00A03F41"/>
    <w:rsid w:val="00A04B6B"/>
    <w:rsid w:val="00A100DB"/>
    <w:rsid w:val="00A10A1B"/>
    <w:rsid w:val="00A15140"/>
    <w:rsid w:val="00A17EF2"/>
    <w:rsid w:val="00A21B27"/>
    <w:rsid w:val="00A262A9"/>
    <w:rsid w:val="00A3647C"/>
    <w:rsid w:val="00A3652D"/>
    <w:rsid w:val="00A47C99"/>
    <w:rsid w:val="00A521DE"/>
    <w:rsid w:val="00A53B77"/>
    <w:rsid w:val="00A53E6A"/>
    <w:rsid w:val="00A62CD6"/>
    <w:rsid w:val="00A6699C"/>
    <w:rsid w:val="00A67F57"/>
    <w:rsid w:val="00A72CCA"/>
    <w:rsid w:val="00A73F33"/>
    <w:rsid w:val="00A75C83"/>
    <w:rsid w:val="00A82EF7"/>
    <w:rsid w:val="00A84625"/>
    <w:rsid w:val="00A85CC5"/>
    <w:rsid w:val="00A872C5"/>
    <w:rsid w:val="00A90EFF"/>
    <w:rsid w:val="00A93278"/>
    <w:rsid w:val="00AA6F54"/>
    <w:rsid w:val="00AA7469"/>
    <w:rsid w:val="00AC11FC"/>
    <w:rsid w:val="00AC245B"/>
    <w:rsid w:val="00AC26FD"/>
    <w:rsid w:val="00AC4308"/>
    <w:rsid w:val="00AC58EC"/>
    <w:rsid w:val="00AC66C0"/>
    <w:rsid w:val="00AD26F0"/>
    <w:rsid w:val="00AD2F1B"/>
    <w:rsid w:val="00AD56AA"/>
    <w:rsid w:val="00AD5B2F"/>
    <w:rsid w:val="00AE1A0A"/>
    <w:rsid w:val="00AE363F"/>
    <w:rsid w:val="00AE42A7"/>
    <w:rsid w:val="00AE4936"/>
    <w:rsid w:val="00AE7AF6"/>
    <w:rsid w:val="00AF128D"/>
    <w:rsid w:val="00AF7C8E"/>
    <w:rsid w:val="00B001AC"/>
    <w:rsid w:val="00B010DB"/>
    <w:rsid w:val="00B07A23"/>
    <w:rsid w:val="00B136E1"/>
    <w:rsid w:val="00B13E39"/>
    <w:rsid w:val="00B141F2"/>
    <w:rsid w:val="00B154C2"/>
    <w:rsid w:val="00B15B7D"/>
    <w:rsid w:val="00B174A2"/>
    <w:rsid w:val="00B17DC0"/>
    <w:rsid w:val="00B268E8"/>
    <w:rsid w:val="00B32A3B"/>
    <w:rsid w:val="00B36B73"/>
    <w:rsid w:val="00B416D4"/>
    <w:rsid w:val="00B41F30"/>
    <w:rsid w:val="00B4300B"/>
    <w:rsid w:val="00B458F2"/>
    <w:rsid w:val="00B46E05"/>
    <w:rsid w:val="00B52B51"/>
    <w:rsid w:val="00B57B11"/>
    <w:rsid w:val="00B650B8"/>
    <w:rsid w:val="00B7268B"/>
    <w:rsid w:val="00B734E5"/>
    <w:rsid w:val="00B75330"/>
    <w:rsid w:val="00B759CE"/>
    <w:rsid w:val="00B75BA8"/>
    <w:rsid w:val="00B7745A"/>
    <w:rsid w:val="00B80164"/>
    <w:rsid w:val="00B860B7"/>
    <w:rsid w:val="00B921C6"/>
    <w:rsid w:val="00BA1F05"/>
    <w:rsid w:val="00BA4010"/>
    <w:rsid w:val="00BA7324"/>
    <w:rsid w:val="00BB330E"/>
    <w:rsid w:val="00BB4B1D"/>
    <w:rsid w:val="00BB5A02"/>
    <w:rsid w:val="00BC1B54"/>
    <w:rsid w:val="00BC5392"/>
    <w:rsid w:val="00BC7CA7"/>
    <w:rsid w:val="00BD21A0"/>
    <w:rsid w:val="00BD3C53"/>
    <w:rsid w:val="00BD7F78"/>
    <w:rsid w:val="00BE0D2E"/>
    <w:rsid w:val="00BE354D"/>
    <w:rsid w:val="00BE4C59"/>
    <w:rsid w:val="00BF35A1"/>
    <w:rsid w:val="00BF7E14"/>
    <w:rsid w:val="00BF7F9D"/>
    <w:rsid w:val="00C00B9F"/>
    <w:rsid w:val="00C00C3D"/>
    <w:rsid w:val="00C03396"/>
    <w:rsid w:val="00C0441E"/>
    <w:rsid w:val="00C11A2F"/>
    <w:rsid w:val="00C25321"/>
    <w:rsid w:val="00C26554"/>
    <w:rsid w:val="00C34896"/>
    <w:rsid w:val="00C34C21"/>
    <w:rsid w:val="00C36507"/>
    <w:rsid w:val="00C40E2D"/>
    <w:rsid w:val="00C43EE7"/>
    <w:rsid w:val="00C50969"/>
    <w:rsid w:val="00C5202A"/>
    <w:rsid w:val="00C54DF6"/>
    <w:rsid w:val="00C5631E"/>
    <w:rsid w:val="00C568C1"/>
    <w:rsid w:val="00C62966"/>
    <w:rsid w:val="00C63F6D"/>
    <w:rsid w:val="00C65F92"/>
    <w:rsid w:val="00C72370"/>
    <w:rsid w:val="00C73946"/>
    <w:rsid w:val="00C73E70"/>
    <w:rsid w:val="00C80C4D"/>
    <w:rsid w:val="00C811B9"/>
    <w:rsid w:val="00C83288"/>
    <w:rsid w:val="00C834FB"/>
    <w:rsid w:val="00C8542A"/>
    <w:rsid w:val="00C86819"/>
    <w:rsid w:val="00C92A4B"/>
    <w:rsid w:val="00C95936"/>
    <w:rsid w:val="00C96D89"/>
    <w:rsid w:val="00CA0881"/>
    <w:rsid w:val="00CA0FBD"/>
    <w:rsid w:val="00CA1209"/>
    <w:rsid w:val="00CA1E7A"/>
    <w:rsid w:val="00CA3002"/>
    <w:rsid w:val="00CB4B0B"/>
    <w:rsid w:val="00CB68F2"/>
    <w:rsid w:val="00CB695C"/>
    <w:rsid w:val="00CC441B"/>
    <w:rsid w:val="00CC731F"/>
    <w:rsid w:val="00CD17FB"/>
    <w:rsid w:val="00CD3B9B"/>
    <w:rsid w:val="00CD7BDD"/>
    <w:rsid w:val="00CE3425"/>
    <w:rsid w:val="00CE53F1"/>
    <w:rsid w:val="00CE7F69"/>
    <w:rsid w:val="00CF118C"/>
    <w:rsid w:val="00CF2300"/>
    <w:rsid w:val="00CF3C26"/>
    <w:rsid w:val="00CF58C7"/>
    <w:rsid w:val="00CF672C"/>
    <w:rsid w:val="00D02545"/>
    <w:rsid w:val="00D07501"/>
    <w:rsid w:val="00D105DF"/>
    <w:rsid w:val="00D1608C"/>
    <w:rsid w:val="00D1666F"/>
    <w:rsid w:val="00D17102"/>
    <w:rsid w:val="00D27494"/>
    <w:rsid w:val="00D35D24"/>
    <w:rsid w:val="00D40472"/>
    <w:rsid w:val="00D420D9"/>
    <w:rsid w:val="00D4297E"/>
    <w:rsid w:val="00D46CDE"/>
    <w:rsid w:val="00D471F2"/>
    <w:rsid w:val="00D50C5B"/>
    <w:rsid w:val="00D5320A"/>
    <w:rsid w:val="00D565F4"/>
    <w:rsid w:val="00D57E82"/>
    <w:rsid w:val="00D632BD"/>
    <w:rsid w:val="00D64140"/>
    <w:rsid w:val="00D74730"/>
    <w:rsid w:val="00D80849"/>
    <w:rsid w:val="00D83745"/>
    <w:rsid w:val="00D84BBC"/>
    <w:rsid w:val="00D85963"/>
    <w:rsid w:val="00D87E01"/>
    <w:rsid w:val="00D908C1"/>
    <w:rsid w:val="00D936B4"/>
    <w:rsid w:val="00DA0265"/>
    <w:rsid w:val="00DA0784"/>
    <w:rsid w:val="00DA2FE6"/>
    <w:rsid w:val="00DA4CE9"/>
    <w:rsid w:val="00DB2AB6"/>
    <w:rsid w:val="00DB2B90"/>
    <w:rsid w:val="00DB2D3F"/>
    <w:rsid w:val="00DB4051"/>
    <w:rsid w:val="00DB46A4"/>
    <w:rsid w:val="00DB63A3"/>
    <w:rsid w:val="00DC0DC4"/>
    <w:rsid w:val="00DC1501"/>
    <w:rsid w:val="00DC3316"/>
    <w:rsid w:val="00DC6260"/>
    <w:rsid w:val="00DD4D08"/>
    <w:rsid w:val="00DD55CA"/>
    <w:rsid w:val="00DD669E"/>
    <w:rsid w:val="00DD695A"/>
    <w:rsid w:val="00DD7833"/>
    <w:rsid w:val="00DE2414"/>
    <w:rsid w:val="00DE290D"/>
    <w:rsid w:val="00DE656C"/>
    <w:rsid w:val="00DF0B7B"/>
    <w:rsid w:val="00E0018B"/>
    <w:rsid w:val="00E07428"/>
    <w:rsid w:val="00E11FA2"/>
    <w:rsid w:val="00E12CF0"/>
    <w:rsid w:val="00E13F18"/>
    <w:rsid w:val="00E1657A"/>
    <w:rsid w:val="00E16C98"/>
    <w:rsid w:val="00E225E5"/>
    <w:rsid w:val="00E34712"/>
    <w:rsid w:val="00E421B2"/>
    <w:rsid w:val="00E570CD"/>
    <w:rsid w:val="00E575BE"/>
    <w:rsid w:val="00E60FC7"/>
    <w:rsid w:val="00E6122E"/>
    <w:rsid w:val="00E73A9B"/>
    <w:rsid w:val="00E75705"/>
    <w:rsid w:val="00E83B66"/>
    <w:rsid w:val="00E85860"/>
    <w:rsid w:val="00E858F8"/>
    <w:rsid w:val="00E93A03"/>
    <w:rsid w:val="00E9605C"/>
    <w:rsid w:val="00E962CA"/>
    <w:rsid w:val="00E96EF7"/>
    <w:rsid w:val="00EA2A6B"/>
    <w:rsid w:val="00EA5417"/>
    <w:rsid w:val="00EA7945"/>
    <w:rsid w:val="00EB1EAA"/>
    <w:rsid w:val="00EB6CE1"/>
    <w:rsid w:val="00EC0E99"/>
    <w:rsid w:val="00EC0FA3"/>
    <w:rsid w:val="00EC48D2"/>
    <w:rsid w:val="00EC4E3C"/>
    <w:rsid w:val="00EC514D"/>
    <w:rsid w:val="00EC5AD6"/>
    <w:rsid w:val="00EC5FC0"/>
    <w:rsid w:val="00ED6425"/>
    <w:rsid w:val="00ED75CB"/>
    <w:rsid w:val="00ED77C0"/>
    <w:rsid w:val="00EE3029"/>
    <w:rsid w:val="00EE4590"/>
    <w:rsid w:val="00EF0814"/>
    <w:rsid w:val="00EF5DA1"/>
    <w:rsid w:val="00EF6058"/>
    <w:rsid w:val="00EF70CF"/>
    <w:rsid w:val="00F015E5"/>
    <w:rsid w:val="00F02D93"/>
    <w:rsid w:val="00F04FDC"/>
    <w:rsid w:val="00F07C62"/>
    <w:rsid w:val="00F11D68"/>
    <w:rsid w:val="00F12B15"/>
    <w:rsid w:val="00F21657"/>
    <w:rsid w:val="00F237F6"/>
    <w:rsid w:val="00F244BB"/>
    <w:rsid w:val="00F4745B"/>
    <w:rsid w:val="00F77FF1"/>
    <w:rsid w:val="00F83A20"/>
    <w:rsid w:val="00F83D31"/>
    <w:rsid w:val="00F85B51"/>
    <w:rsid w:val="00F91AA4"/>
    <w:rsid w:val="00F95FB1"/>
    <w:rsid w:val="00F97521"/>
    <w:rsid w:val="00FA06CA"/>
    <w:rsid w:val="00FA2CD0"/>
    <w:rsid w:val="00FA2FDB"/>
    <w:rsid w:val="00FB75CD"/>
    <w:rsid w:val="00FC7C59"/>
    <w:rsid w:val="00FD0354"/>
    <w:rsid w:val="00FD5C27"/>
    <w:rsid w:val="00FD6016"/>
    <w:rsid w:val="00FF5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F70D20"/>
  <w15:docId w15:val="{34CA7D24-5BE3-4FC5-B0D6-F142AF583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34C2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4C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4C2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4C2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4C2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4C2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4C2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4C2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4C2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4C2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4C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4C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4C21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4C21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4C21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4C2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4C2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4C2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34C2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4C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4C2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4C2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4C2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4C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4C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4C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4C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4C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4C2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3434D6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D5C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D5C2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D5C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D5C27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F515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F515B"/>
    <w:rPr>
      <w:color w:val="605E5C"/>
      <w:shd w:val="clear" w:color="auto" w:fill="E1DFDD"/>
    </w:rPr>
  </w:style>
  <w:style w:type="character" w:customStyle="1" w:styleId="mord">
    <w:name w:val="mord"/>
    <w:basedOn w:val="DefaultParagraphFont"/>
    <w:rsid w:val="00446CD7"/>
  </w:style>
  <w:style w:type="character" w:customStyle="1" w:styleId="mrel">
    <w:name w:val="mrel"/>
    <w:basedOn w:val="DefaultParagraphFont"/>
    <w:rsid w:val="00446CD7"/>
  </w:style>
  <w:style w:type="character" w:customStyle="1" w:styleId="vlist-s">
    <w:name w:val="vlist-s"/>
    <w:basedOn w:val="DefaultParagraphFont"/>
    <w:rsid w:val="00446CD7"/>
  </w:style>
  <w:style w:type="character" w:customStyle="1" w:styleId="mbin">
    <w:name w:val="mbin"/>
    <w:basedOn w:val="DefaultParagraphFont"/>
    <w:rsid w:val="00446CD7"/>
  </w:style>
  <w:style w:type="table" w:styleId="TableGrid">
    <w:name w:val="Table Grid"/>
    <w:basedOn w:val="TableNormal"/>
    <w:uiPriority w:val="39"/>
    <w:rsid w:val="000627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11FA2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20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03391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731662127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44789492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71049913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486120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6630494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165364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6238044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2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60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9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912845">
          <w:marLeft w:val="0"/>
          <w:marRight w:val="0"/>
          <w:marTop w:val="30"/>
          <w:marBottom w:val="0"/>
          <w:divBdr>
            <w:top w:val="single" w:sz="6" w:space="11" w:color="CCCCCC"/>
            <w:left w:val="single" w:sz="6" w:space="11" w:color="CCCCCC"/>
            <w:bottom w:val="single" w:sz="6" w:space="11" w:color="CCCCCC"/>
            <w:right w:val="single" w:sz="6" w:space="11" w:color="CCCCCC"/>
          </w:divBdr>
          <w:divsChild>
            <w:div w:id="325674819">
              <w:marLeft w:val="0"/>
              <w:marRight w:val="0"/>
              <w:marTop w:val="0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526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205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16911765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59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47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42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21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76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9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93064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98993804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71469687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7676390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74964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8865259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033992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3037827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29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4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29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75487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5570789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61493927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6073901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778568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61112801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0263235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8774279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966846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3704554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5803662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5005076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727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5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4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1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3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3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4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27083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8888211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6396948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58650113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705327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812135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00266213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5617969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6230720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0219247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40497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8808934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2683167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3128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33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6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3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2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89867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75748128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07076562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44908572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98040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8303624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184629152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8041583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1052194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841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3399375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4937593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1859022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8222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73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28380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66860675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8484138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823865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871117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854276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698311882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3518810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7400550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39481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076450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2041475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8689083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5604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25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5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5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44778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58931627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84351920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815093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451318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1531354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83464942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5586605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4907508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2646534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7944731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7369811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8192011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0266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51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4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5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5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23407">
          <w:marLeft w:val="-225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single" w:sz="6" w:space="11" w:color="DDDDDD"/>
            <w:right w:val="none" w:sz="0" w:space="0" w:color="auto"/>
          </w:divBdr>
          <w:divsChild>
            <w:div w:id="1933511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782177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13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3113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8223079">
                  <w:marLeft w:val="0"/>
                  <w:marRight w:val="0"/>
                  <w:marTop w:val="16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136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5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6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3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68593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87654745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9979681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00523173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449740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659192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867452829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253154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4275789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691506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536663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9537482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5221339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7658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44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7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68372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73813457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9120617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2381317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121147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781141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890000069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477204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99346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685398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6344142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2477640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0069000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3942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66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64751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92854465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7997957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409847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44777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9902048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485784027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386996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6453605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1156336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9133954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5794073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2919828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7229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23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2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5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1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9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82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83188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39994103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0639895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3111313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772095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95290592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6673680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311420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493506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9084187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0506163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884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3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52441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914747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74584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233556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28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1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1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9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2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8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6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3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8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5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4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8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0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0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32073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76569004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3858055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4035993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72782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7557808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228688882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807790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6283953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9535559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1734960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999731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4884040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3655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3D8758-2053-47E6-8040-CFB5FFEC1D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730</TotalTime>
  <Pages>2</Pages>
  <Words>297</Words>
  <Characters>169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ETORES XCMG</dc:creator>
  <cp:keywords/>
  <dc:description/>
  <cp:lastModifiedBy>DFSI 2019</cp:lastModifiedBy>
  <cp:revision>204</cp:revision>
  <dcterms:created xsi:type="dcterms:W3CDTF">2024-03-14T11:32:00Z</dcterms:created>
  <dcterms:modified xsi:type="dcterms:W3CDTF">2024-12-25T03:00:00Z</dcterms:modified>
</cp:coreProperties>
</file>